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57D" w:rsidRPr="0056630C" w:rsidRDefault="0094357D" w:rsidP="009435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63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6630C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5663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56630C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proofErr w:type="gramEnd"/>
      <w:r w:rsidRPr="0056630C">
        <w:rPr>
          <w:rFonts w:ascii="Times New Roman" w:hAnsi="Times New Roman" w:cs="Times New Roman"/>
          <w:sz w:val="24"/>
          <w:szCs w:val="24"/>
          <w:lang w:val="en-US"/>
        </w:rPr>
        <w:t xml:space="preserve"> primers list for selected genes in this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2"/>
        <w:gridCol w:w="5103"/>
      </w:tblGrid>
      <w:tr w:rsidR="0094357D" w:rsidRPr="0056630C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s for </w:t>
            </w:r>
            <w:proofErr w:type="spellStart"/>
            <w:r w:rsidRPr="005663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PCR</w:t>
            </w:r>
            <w:proofErr w:type="spellEnd"/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A1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’-CCACTTACCAACAATACTCTCATC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’-TCTGCCCACTAAATGTTGACTT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A2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CTTACTCTGCTCCAAACTCC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’-AACGCACAATGCTCTCTC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A3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GAACAAGCAGTTGAGAGGTG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TAGCCAAGGCAGTTTGAG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A4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’-CCTTCTGTACGCTTATCTTCTGT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’-GAATCCATGCTGATGCTAATGTC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CED3b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GCAAACATCCCTCTGGTA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CTTATGGGTTCCACGGTA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CED3a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’-CGATGAGGTGGTGGTGAT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’-CGCCCGAGTTTATTTCTG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CG25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’-GTCCGAGAAACACTCCTCTAC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5’-CTCCCATAACAGACTCAACG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CG40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’-ATGGACTGATTGACGGATTGAG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’-GGTAGGAGATGAGATGATTAGAGG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SP20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5´-CGGGGCTAAAGAAGGAAG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5´-TGCCACTTATCGGTCTCC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A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CTTGGCTTCCTCTTTCTTCT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TGAGACTGCTGATGCTACTG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160a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CGAGTAACGGAGTCAGAAGA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CCAGAAAGTAGCAGCATCTC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2/ERF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TGACACACCTCTATCCACAG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AGACTGAGAAGCCGATGTAG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2C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AATGAGGAAGTGGGAGGT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CAAAGGAACAGCAACACC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SP83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AACACCCTCCTGACATACAG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GACCCTCTTCACTGGAAAC-3’</w:t>
            </w:r>
          </w:p>
        </w:tc>
      </w:tr>
      <w:tr w:rsidR="0094357D" w:rsidRPr="0094357D" w:rsidTr="00BF54F2">
        <w:tc>
          <w:tcPr>
            <w:tcW w:w="1242" w:type="dxa"/>
          </w:tcPr>
          <w:p w:rsidR="0094357D" w:rsidRPr="0056630C" w:rsidRDefault="0094357D" w:rsidP="00BF54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5CS</w:t>
            </w:r>
          </w:p>
        </w:tc>
        <w:tc>
          <w:tcPr>
            <w:tcW w:w="5103" w:type="dxa"/>
          </w:tcPr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5´-CATTGGGTGTTCTCCTGA-3’ </w:t>
            </w:r>
          </w:p>
          <w:p w:rsidR="0094357D" w:rsidRPr="0056630C" w:rsidRDefault="0094357D" w:rsidP="00BF54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´-TCTCTTTGCCTCCTTTCC-3’</w:t>
            </w:r>
          </w:p>
        </w:tc>
      </w:tr>
    </w:tbl>
    <w:p w:rsidR="0094357D" w:rsidRPr="009E12CC" w:rsidRDefault="0094357D" w:rsidP="0094357D">
      <w:pPr>
        <w:rPr>
          <w:lang w:val="en-US"/>
        </w:rPr>
      </w:pPr>
    </w:p>
    <w:p w:rsidR="00F36A26" w:rsidRPr="0094357D" w:rsidRDefault="00F36A26">
      <w:pPr>
        <w:rPr>
          <w:lang w:val="en-US"/>
        </w:rPr>
      </w:pPr>
      <w:bookmarkStart w:id="0" w:name="_GoBack"/>
      <w:bookmarkEnd w:id="0"/>
    </w:p>
    <w:sectPr w:rsidR="00F36A26" w:rsidRPr="009435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57D"/>
    <w:rsid w:val="0000020D"/>
    <w:rsid w:val="0000046E"/>
    <w:rsid w:val="00000952"/>
    <w:rsid w:val="000016F2"/>
    <w:rsid w:val="000017A3"/>
    <w:rsid w:val="00002EA3"/>
    <w:rsid w:val="00002F32"/>
    <w:rsid w:val="00003DBC"/>
    <w:rsid w:val="00004D33"/>
    <w:rsid w:val="00005A1C"/>
    <w:rsid w:val="00006D39"/>
    <w:rsid w:val="00007086"/>
    <w:rsid w:val="00007D8B"/>
    <w:rsid w:val="00010E59"/>
    <w:rsid w:val="00012648"/>
    <w:rsid w:val="00012D5A"/>
    <w:rsid w:val="000150BB"/>
    <w:rsid w:val="000158F7"/>
    <w:rsid w:val="00016B90"/>
    <w:rsid w:val="00017523"/>
    <w:rsid w:val="000202CD"/>
    <w:rsid w:val="000219F5"/>
    <w:rsid w:val="0002240F"/>
    <w:rsid w:val="00023508"/>
    <w:rsid w:val="000238B6"/>
    <w:rsid w:val="00025454"/>
    <w:rsid w:val="00026181"/>
    <w:rsid w:val="0002756D"/>
    <w:rsid w:val="0003003A"/>
    <w:rsid w:val="00030F52"/>
    <w:rsid w:val="000310A4"/>
    <w:rsid w:val="00031977"/>
    <w:rsid w:val="000325F9"/>
    <w:rsid w:val="00032667"/>
    <w:rsid w:val="00032722"/>
    <w:rsid w:val="00032884"/>
    <w:rsid w:val="00033AB2"/>
    <w:rsid w:val="00035AF7"/>
    <w:rsid w:val="0003718C"/>
    <w:rsid w:val="00037AF4"/>
    <w:rsid w:val="0004038B"/>
    <w:rsid w:val="0004052F"/>
    <w:rsid w:val="00040E70"/>
    <w:rsid w:val="00040F1D"/>
    <w:rsid w:val="000426B0"/>
    <w:rsid w:val="0004298C"/>
    <w:rsid w:val="00043C3C"/>
    <w:rsid w:val="000444F1"/>
    <w:rsid w:val="00044EB5"/>
    <w:rsid w:val="00045058"/>
    <w:rsid w:val="000458DB"/>
    <w:rsid w:val="000469B0"/>
    <w:rsid w:val="00047385"/>
    <w:rsid w:val="0004780E"/>
    <w:rsid w:val="00051135"/>
    <w:rsid w:val="000516E1"/>
    <w:rsid w:val="00051CF4"/>
    <w:rsid w:val="00054291"/>
    <w:rsid w:val="0005545E"/>
    <w:rsid w:val="00055C2C"/>
    <w:rsid w:val="0005700F"/>
    <w:rsid w:val="0005792F"/>
    <w:rsid w:val="00061914"/>
    <w:rsid w:val="00062116"/>
    <w:rsid w:val="0006385C"/>
    <w:rsid w:val="000640BC"/>
    <w:rsid w:val="000640D2"/>
    <w:rsid w:val="00064434"/>
    <w:rsid w:val="000651A2"/>
    <w:rsid w:val="0006541F"/>
    <w:rsid w:val="000657CE"/>
    <w:rsid w:val="00065FAC"/>
    <w:rsid w:val="000661F4"/>
    <w:rsid w:val="000666D7"/>
    <w:rsid w:val="0006693A"/>
    <w:rsid w:val="00066A53"/>
    <w:rsid w:val="000701B6"/>
    <w:rsid w:val="00072D34"/>
    <w:rsid w:val="00074E2B"/>
    <w:rsid w:val="00075D37"/>
    <w:rsid w:val="000760D8"/>
    <w:rsid w:val="0007638F"/>
    <w:rsid w:val="00077D27"/>
    <w:rsid w:val="00080057"/>
    <w:rsid w:val="0008015E"/>
    <w:rsid w:val="0008089C"/>
    <w:rsid w:val="000823C4"/>
    <w:rsid w:val="00082FD5"/>
    <w:rsid w:val="00084056"/>
    <w:rsid w:val="000846F8"/>
    <w:rsid w:val="000853B6"/>
    <w:rsid w:val="00085765"/>
    <w:rsid w:val="00085E83"/>
    <w:rsid w:val="000867F1"/>
    <w:rsid w:val="00086810"/>
    <w:rsid w:val="000869C0"/>
    <w:rsid w:val="00086C1F"/>
    <w:rsid w:val="00087212"/>
    <w:rsid w:val="000879E2"/>
    <w:rsid w:val="0009015C"/>
    <w:rsid w:val="0009018A"/>
    <w:rsid w:val="00091EB3"/>
    <w:rsid w:val="00092995"/>
    <w:rsid w:val="00092AFD"/>
    <w:rsid w:val="00093427"/>
    <w:rsid w:val="000940C4"/>
    <w:rsid w:val="00094986"/>
    <w:rsid w:val="0009531B"/>
    <w:rsid w:val="000957F6"/>
    <w:rsid w:val="00097461"/>
    <w:rsid w:val="000A00C4"/>
    <w:rsid w:val="000A0233"/>
    <w:rsid w:val="000A0AC1"/>
    <w:rsid w:val="000A0B56"/>
    <w:rsid w:val="000A13E9"/>
    <w:rsid w:val="000A270D"/>
    <w:rsid w:val="000A2F2D"/>
    <w:rsid w:val="000A2FD3"/>
    <w:rsid w:val="000A3005"/>
    <w:rsid w:val="000A3CFE"/>
    <w:rsid w:val="000A3F20"/>
    <w:rsid w:val="000A44D6"/>
    <w:rsid w:val="000A4C47"/>
    <w:rsid w:val="000A50D1"/>
    <w:rsid w:val="000A53DD"/>
    <w:rsid w:val="000A66AC"/>
    <w:rsid w:val="000A772A"/>
    <w:rsid w:val="000A7E10"/>
    <w:rsid w:val="000B03E9"/>
    <w:rsid w:val="000B04F7"/>
    <w:rsid w:val="000B07D5"/>
    <w:rsid w:val="000B115E"/>
    <w:rsid w:val="000B23A9"/>
    <w:rsid w:val="000B320B"/>
    <w:rsid w:val="000B47D5"/>
    <w:rsid w:val="000B5781"/>
    <w:rsid w:val="000B5CBB"/>
    <w:rsid w:val="000B60B4"/>
    <w:rsid w:val="000B65F6"/>
    <w:rsid w:val="000C0D2C"/>
    <w:rsid w:val="000C0F7A"/>
    <w:rsid w:val="000C1926"/>
    <w:rsid w:val="000C2293"/>
    <w:rsid w:val="000C26A7"/>
    <w:rsid w:val="000C32B3"/>
    <w:rsid w:val="000C34E5"/>
    <w:rsid w:val="000C3BE5"/>
    <w:rsid w:val="000C46F2"/>
    <w:rsid w:val="000C4AD2"/>
    <w:rsid w:val="000C4D9C"/>
    <w:rsid w:val="000C51FB"/>
    <w:rsid w:val="000C758E"/>
    <w:rsid w:val="000D0496"/>
    <w:rsid w:val="000D0603"/>
    <w:rsid w:val="000D07E3"/>
    <w:rsid w:val="000D0A1F"/>
    <w:rsid w:val="000D0C13"/>
    <w:rsid w:val="000D12FF"/>
    <w:rsid w:val="000D1328"/>
    <w:rsid w:val="000D1BA2"/>
    <w:rsid w:val="000D2071"/>
    <w:rsid w:val="000D3B2B"/>
    <w:rsid w:val="000D4912"/>
    <w:rsid w:val="000D4E1D"/>
    <w:rsid w:val="000D5105"/>
    <w:rsid w:val="000D5252"/>
    <w:rsid w:val="000D5C6E"/>
    <w:rsid w:val="000D6CAF"/>
    <w:rsid w:val="000D71C8"/>
    <w:rsid w:val="000E6542"/>
    <w:rsid w:val="000E717F"/>
    <w:rsid w:val="000E73BE"/>
    <w:rsid w:val="000E73E0"/>
    <w:rsid w:val="000E7987"/>
    <w:rsid w:val="000F0A74"/>
    <w:rsid w:val="000F0AB4"/>
    <w:rsid w:val="000F19BE"/>
    <w:rsid w:val="000F391A"/>
    <w:rsid w:val="000F55BD"/>
    <w:rsid w:val="000F5F93"/>
    <w:rsid w:val="000F6DE4"/>
    <w:rsid w:val="00100896"/>
    <w:rsid w:val="00100C97"/>
    <w:rsid w:val="00102169"/>
    <w:rsid w:val="00102BF1"/>
    <w:rsid w:val="00103292"/>
    <w:rsid w:val="00103A39"/>
    <w:rsid w:val="001042F0"/>
    <w:rsid w:val="00106C59"/>
    <w:rsid w:val="00107CD6"/>
    <w:rsid w:val="001102CF"/>
    <w:rsid w:val="001106E1"/>
    <w:rsid w:val="00110C14"/>
    <w:rsid w:val="00115047"/>
    <w:rsid w:val="00116A8D"/>
    <w:rsid w:val="00116B36"/>
    <w:rsid w:val="00120089"/>
    <w:rsid w:val="0012103C"/>
    <w:rsid w:val="0012111F"/>
    <w:rsid w:val="0012182E"/>
    <w:rsid w:val="00122493"/>
    <w:rsid w:val="0012345A"/>
    <w:rsid w:val="00124A89"/>
    <w:rsid w:val="00125FD7"/>
    <w:rsid w:val="00126685"/>
    <w:rsid w:val="001273F7"/>
    <w:rsid w:val="00127666"/>
    <w:rsid w:val="00127BF0"/>
    <w:rsid w:val="00130708"/>
    <w:rsid w:val="00130AF6"/>
    <w:rsid w:val="00130FF5"/>
    <w:rsid w:val="00132763"/>
    <w:rsid w:val="0013455F"/>
    <w:rsid w:val="001346FF"/>
    <w:rsid w:val="00134DDA"/>
    <w:rsid w:val="00136157"/>
    <w:rsid w:val="00136984"/>
    <w:rsid w:val="001369D4"/>
    <w:rsid w:val="00136E82"/>
    <w:rsid w:val="00137090"/>
    <w:rsid w:val="001370B9"/>
    <w:rsid w:val="00141292"/>
    <w:rsid w:val="00141D08"/>
    <w:rsid w:val="00143D69"/>
    <w:rsid w:val="00144244"/>
    <w:rsid w:val="001447A8"/>
    <w:rsid w:val="00144949"/>
    <w:rsid w:val="001461AC"/>
    <w:rsid w:val="001462C1"/>
    <w:rsid w:val="00146B3A"/>
    <w:rsid w:val="00147F7D"/>
    <w:rsid w:val="00151A10"/>
    <w:rsid w:val="00151A75"/>
    <w:rsid w:val="00151EB2"/>
    <w:rsid w:val="0015200E"/>
    <w:rsid w:val="00152CC0"/>
    <w:rsid w:val="00153A04"/>
    <w:rsid w:val="001540E7"/>
    <w:rsid w:val="0015445C"/>
    <w:rsid w:val="00154678"/>
    <w:rsid w:val="00154A19"/>
    <w:rsid w:val="001550D3"/>
    <w:rsid w:val="001554EE"/>
    <w:rsid w:val="00156522"/>
    <w:rsid w:val="00156AED"/>
    <w:rsid w:val="001604FC"/>
    <w:rsid w:val="00161040"/>
    <w:rsid w:val="001617E0"/>
    <w:rsid w:val="001622BA"/>
    <w:rsid w:val="0016288E"/>
    <w:rsid w:val="00162D25"/>
    <w:rsid w:val="00163260"/>
    <w:rsid w:val="00163BBA"/>
    <w:rsid w:val="00163EF2"/>
    <w:rsid w:val="00164161"/>
    <w:rsid w:val="0016467E"/>
    <w:rsid w:val="001646D6"/>
    <w:rsid w:val="00164B33"/>
    <w:rsid w:val="0016547F"/>
    <w:rsid w:val="0016592E"/>
    <w:rsid w:val="00165CC9"/>
    <w:rsid w:val="00170AE4"/>
    <w:rsid w:val="0017196D"/>
    <w:rsid w:val="00172BF9"/>
    <w:rsid w:val="0017467A"/>
    <w:rsid w:val="00176EA5"/>
    <w:rsid w:val="00177316"/>
    <w:rsid w:val="00177751"/>
    <w:rsid w:val="00177C13"/>
    <w:rsid w:val="00180CA0"/>
    <w:rsid w:val="001821D2"/>
    <w:rsid w:val="001832CA"/>
    <w:rsid w:val="00183603"/>
    <w:rsid w:val="001851D2"/>
    <w:rsid w:val="00185452"/>
    <w:rsid w:val="001855F9"/>
    <w:rsid w:val="0018583F"/>
    <w:rsid w:val="001862DD"/>
    <w:rsid w:val="001867C4"/>
    <w:rsid w:val="00186B4B"/>
    <w:rsid w:val="00186BD9"/>
    <w:rsid w:val="0018735D"/>
    <w:rsid w:val="0018752C"/>
    <w:rsid w:val="00187D5D"/>
    <w:rsid w:val="00187DFF"/>
    <w:rsid w:val="001900F8"/>
    <w:rsid w:val="001904C0"/>
    <w:rsid w:val="001915CC"/>
    <w:rsid w:val="00192391"/>
    <w:rsid w:val="00192C33"/>
    <w:rsid w:val="0019334B"/>
    <w:rsid w:val="00194A8F"/>
    <w:rsid w:val="00196739"/>
    <w:rsid w:val="00197390"/>
    <w:rsid w:val="00197634"/>
    <w:rsid w:val="00197D4A"/>
    <w:rsid w:val="00197DD3"/>
    <w:rsid w:val="001A072E"/>
    <w:rsid w:val="001A0DDE"/>
    <w:rsid w:val="001A183D"/>
    <w:rsid w:val="001A1AB2"/>
    <w:rsid w:val="001A1B00"/>
    <w:rsid w:val="001A29D3"/>
    <w:rsid w:val="001A30F7"/>
    <w:rsid w:val="001A4A08"/>
    <w:rsid w:val="001A65F7"/>
    <w:rsid w:val="001A6DCC"/>
    <w:rsid w:val="001A710B"/>
    <w:rsid w:val="001A7567"/>
    <w:rsid w:val="001A7FA9"/>
    <w:rsid w:val="001B0F68"/>
    <w:rsid w:val="001B1EE3"/>
    <w:rsid w:val="001B2185"/>
    <w:rsid w:val="001B30BD"/>
    <w:rsid w:val="001B33EF"/>
    <w:rsid w:val="001B4244"/>
    <w:rsid w:val="001B433F"/>
    <w:rsid w:val="001B4F53"/>
    <w:rsid w:val="001B5195"/>
    <w:rsid w:val="001B58F1"/>
    <w:rsid w:val="001B5B11"/>
    <w:rsid w:val="001B6904"/>
    <w:rsid w:val="001B7119"/>
    <w:rsid w:val="001B78A7"/>
    <w:rsid w:val="001B79AA"/>
    <w:rsid w:val="001B7B3E"/>
    <w:rsid w:val="001C123B"/>
    <w:rsid w:val="001C2232"/>
    <w:rsid w:val="001C230A"/>
    <w:rsid w:val="001C2A18"/>
    <w:rsid w:val="001C2BD5"/>
    <w:rsid w:val="001C36EE"/>
    <w:rsid w:val="001C3D82"/>
    <w:rsid w:val="001C4FC5"/>
    <w:rsid w:val="001C5BE7"/>
    <w:rsid w:val="001C5D65"/>
    <w:rsid w:val="001C6998"/>
    <w:rsid w:val="001D0C44"/>
    <w:rsid w:val="001D1BC6"/>
    <w:rsid w:val="001D1EE2"/>
    <w:rsid w:val="001D26DD"/>
    <w:rsid w:val="001D3101"/>
    <w:rsid w:val="001D3301"/>
    <w:rsid w:val="001D342A"/>
    <w:rsid w:val="001D3B76"/>
    <w:rsid w:val="001D3CBF"/>
    <w:rsid w:val="001D45A3"/>
    <w:rsid w:val="001D46C3"/>
    <w:rsid w:val="001D4FED"/>
    <w:rsid w:val="001D52E7"/>
    <w:rsid w:val="001D5867"/>
    <w:rsid w:val="001D5D16"/>
    <w:rsid w:val="001D649E"/>
    <w:rsid w:val="001D6791"/>
    <w:rsid w:val="001D70E4"/>
    <w:rsid w:val="001D782F"/>
    <w:rsid w:val="001E2D77"/>
    <w:rsid w:val="001E2E0D"/>
    <w:rsid w:val="001E361B"/>
    <w:rsid w:val="001E39D7"/>
    <w:rsid w:val="001E3C34"/>
    <w:rsid w:val="001E48F8"/>
    <w:rsid w:val="001E4C74"/>
    <w:rsid w:val="001F022C"/>
    <w:rsid w:val="001F0479"/>
    <w:rsid w:val="001F144C"/>
    <w:rsid w:val="001F19DA"/>
    <w:rsid w:val="001F1AAB"/>
    <w:rsid w:val="001F2690"/>
    <w:rsid w:val="001F2D7C"/>
    <w:rsid w:val="001F3151"/>
    <w:rsid w:val="001F3386"/>
    <w:rsid w:val="001F553C"/>
    <w:rsid w:val="001F5D1F"/>
    <w:rsid w:val="001F6DC1"/>
    <w:rsid w:val="001F700E"/>
    <w:rsid w:val="002005AD"/>
    <w:rsid w:val="002009D3"/>
    <w:rsid w:val="00201EFB"/>
    <w:rsid w:val="002024D9"/>
    <w:rsid w:val="00202D4E"/>
    <w:rsid w:val="002035F6"/>
    <w:rsid w:val="00205FCB"/>
    <w:rsid w:val="00207CE7"/>
    <w:rsid w:val="0021034D"/>
    <w:rsid w:val="00211742"/>
    <w:rsid w:val="00212B95"/>
    <w:rsid w:val="00212D03"/>
    <w:rsid w:val="00213066"/>
    <w:rsid w:val="002135D7"/>
    <w:rsid w:val="0021443E"/>
    <w:rsid w:val="0021589C"/>
    <w:rsid w:val="00220EB9"/>
    <w:rsid w:val="0022275F"/>
    <w:rsid w:val="002228EF"/>
    <w:rsid w:val="00222BF2"/>
    <w:rsid w:val="002239DE"/>
    <w:rsid w:val="002241F0"/>
    <w:rsid w:val="00224A55"/>
    <w:rsid w:val="00225514"/>
    <w:rsid w:val="00225819"/>
    <w:rsid w:val="002300E1"/>
    <w:rsid w:val="002312DF"/>
    <w:rsid w:val="00231392"/>
    <w:rsid w:val="002323C5"/>
    <w:rsid w:val="00233C42"/>
    <w:rsid w:val="00233D06"/>
    <w:rsid w:val="002357FD"/>
    <w:rsid w:val="002364DE"/>
    <w:rsid w:val="00236514"/>
    <w:rsid w:val="002367A4"/>
    <w:rsid w:val="00240BA3"/>
    <w:rsid w:val="00241980"/>
    <w:rsid w:val="00242604"/>
    <w:rsid w:val="0024308B"/>
    <w:rsid w:val="002434AE"/>
    <w:rsid w:val="0024466D"/>
    <w:rsid w:val="00244A8E"/>
    <w:rsid w:val="00244B56"/>
    <w:rsid w:val="0024527C"/>
    <w:rsid w:val="0024592E"/>
    <w:rsid w:val="00245E55"/>
    <w:rsid w:val="002460FA"/>
    <w:rsid w:val="0024648D"/>
    <w:rsid w:val="00246946"/>
    <w:rsid w:val="0024735A"/>
    <w:rsid w:val="0025026B"/>
    <w:rsid w:val="00251261"/>
    <w:rsid w:val="00251489"/>
    <w:rsid w:val="002515B7"/>
    <w:rsid w:val="00252A17"/>
    <w:rsid w:val="002535D7"/>
    <w:rsid w:val="0025360F"/>
    <w:rsid w:val="002539B1"/>
    <w:rsid w:val="002544A6"/>
    <w:rsid w:val="002550FE"/>
    <w:rsid w:val="002575C9"/>
    <w:rsid w:val="00261112"/>
    <w:rsid w:val="00261328"/>
    <w:rsid w:val="002629DB"/>
    <w:rsid w:val="0026493C"/>
    <w:rsid w:val="00264E5C"/>
    <w:rsid w:val="00265155"/>
    <w:rsid w:val="002662AE"/>
    <w:rsid w:val="002668D2"/>
    <w:rsid w:val="00266B8D"/>
    <w:rsid w:val="00266BA9"/>
    <w:rsid w:val="002670AD"/>
    <w:rsid w:val="0026723A"/>
    <w:rsid w:val="00267697"/>
    <w:rsid w:val="002719E4"/>
    <w:rsid w:val="00271BCF"/>
    <w:rsid w:val="00272BD4"/>
    <w:rsid w:val="00274051"/>
    <w:rsid w:val="00274C2F"/>
    <w:rsid w:val="002760C2"/>
    <w:rsid w:val="00281039"/>
    <w:rsid w:val="00281F9E"/>
    <w:rsid w:val="00282BC5"/>
    <w:rsid w:val="00283390"/>
    <w:rsid w:val="00283B06"/>
    <w:rsid w:val="00285559"/>
    <w:rsid w:val="00285D19"/>
    <w:rsid w:val="00291102"/>
    <w:rsid w:val="00292A0B"/>
    <w:rsid w:val="00292F8C"/>
    <w:rsid w:val="002932A3"/>
    <w:rsid w:val="00294B9E"/>
    <w:rsid w:val="002958C4"/>
    <w:rsid w:val="00296539"/>
    <w:rsid w:val="00296E2F"/>
    <w:rsid w:val="002A0C4B"/>
    <w:rsid w:val="002A0DA8"/>
    <w:rsid w:val="002A2E36"/>
    <w:rsid w:val="002A3DC5"/>
    <w:rsid w:val="002A4A4F"/>
    <w:rsid w:val="002A4DCC"/>
    <w:rsid w:val="002A722A"/>
    <w:rsid w:val="002A73B9"/>
    <w:rsid w:val="002A778E"/>
    <w:rsid w:val="002B09BB"/>
    <w:rsid w:val="002B0BEE"/>
    <w:rsid w:val="002B1019"/>
    <w:rsid w:val="002B10C6"/>
    <w:rsid w:val="002B2267"/>
    <w:rsid w:val="002B3193"/>
    <w:rsid w:val="002B35EB"/>
    <w:rsid w:val="002B374F"/>
    <w:rsid w:val="002B38EC"/>
    <w:rsid w:val="002B4D9F"/>
    <w:rsid w:val="002B4E3E"/>
    <w:rsid w:val="002B4EAE"/>
    <w:rsid w:val="002B603E"/>
    <w:rsid w:val="002C049F"/>
    <w:rsid w:val="002C0CC4"/>
    <w:rsid w:val="002C255E"/>
    <w:rsid w:val="002C2C57"/>
    <w:rsid w:val="002C30F7"/>
    <w:rsid w:val="002C3794"/>
    <w:rsid w:val="002C45A5"/>
    <w:rsid w:val="002C5032"/>
    <w:rsid w:val="002C54BE"/>
    <w:rsid w:val="002C690C"/>
    <w:rsid w:val="002C7BC0"/>
    <w:rsid w:val="002D04EF"/>
    <w:rsid w:val="002D10B4"/>
    <w:rsid w:val="002D1198"/>
    <w:rsid w:val="002D1AE2"/>
    <w:rsid w:val="002D3061"/>
    <w:rsid w:val="002D30D7"/>
    <w:rsid w:val="002D36BC"/>
    <w:rsid w:val="002D4B04"/>
    <w:rsid w:val="002D50B1"/>
    <w:rsid w:val="002D50EB"/>
    <w:rsid w:val="002D5B4E"/>
    <w:rsid w:val="002D5E8F"/>
    <w:rsid w:val="002D6F49"/>
    <w:rsid w:val="002D78EC"/>
    <w:rsid w:val="002E2E13"/>
    <w:rsid w:val="002E3493"/>
    <w:rsid w:val="002E3F8E"/>
    <w:rsid w:val="002E419A"/>
    <w:rsid w:val="002E4A3C"/>
    <w:rsid w:val="002E6B37"/>
    <w:rsid w:val="002E70C2"/>
    <w:rsid w:val="002F035A"/>
    <w:rsid w:val="002F2C6A"/>
    <w:rsid w:val="002F2FD9"/>
    <w:rsid w:val="002F301C"/>
    <w:rsid w:val="002F4132"/>
    <w:rsid w:val="002F43F3"/>
    <w:rsid w:val="002F4D8E"/>
    <w:rsid w:val="002F5065"/>
    <w:rsid w:val="002F5718"/>
    <w:rsid w:val="002F58F8"/>
    <w:rsid w:val="002F5CF8"/>
    <w:rsid w:val="002F6B4D"/>
    <w:rsid w:val="002F7594"/>
    <w:rsid w:val="002F7DFE"/>
    <w:rsid w:val="00300389"/>
    <w:rsid w:val="00303DC9"/>
    <w:rsid w:val="00306FF6"/>
    <w:rsid w:val="00307659"/>
    <w:rsid w:val="00311619"/>
    <w:rsid w:val="00312E61"/>
    <w:rsid w:val="00313A05"/>
    <w:rsid w:val="00313FFE"/>
    <w:rsid w:val="003141F8"/>
    <w:rsid w:val="003145F2"/>
    <w:rsid w:val="003149F6"/>
    <w:rsid w:val="0031676D"/>
    <w:rsid w:val="00316CF2"/>
    <w:rsid w:val="003171D2"/>
    <w:rsid w:val="00317BC5"/>
    <w:rsid w:val="00321300"/>
    <w:rsid w:val="00321A46"/>
    <w:rsid w:val="00322D6B"/>
    <w:rsid w:val="00323C67"/>
    <w:rsid w:val="003253A4"/>
    <w:rsid w:val="00325BAE"/>
    <w:rsid w:val="00325BC4"/>
    <w:rsid w:val="0032639C"/>
    <w:rsid w:val="003265E0"/>
    <w:rsid w:val="00326966"/>
    <w:rsid w:val="0032790D"/>
    <w:rsid w:val="003303A8"/>
    <w:rsid w:val="00331F5E"/>
    <w:rsid w:val="0033302A"/>
    <w:rsid w:val="00333202"/>
    <w:rsid w:val="00333D4A"/>
    <w:rsid w:val="0033410F"/>
    <w:rsid w:val="00334A9B"/>
    <w:rsid w:val="00335314"/>
    <w:rsid w:val="003370A6"/>
    <w:rsid w:val="003373DF"/>
    <w:rsid w:val="00340720"/>
    <w:rsid w:val="0034218B"/>
    <w:rsid w:val="00342328"/>
    <w:rsid w:val="0034307E"/>
    <w:rsid w:val="00343490"/>
    <w:rsid w:val="00344D88"/>
    <w:rsid w:val="003452DD"/>
    <w:rsid w:val="0034637E"/>
    <w:rsid w:val="003469B5"/>
    <w:rsid w:val="00347151"/>
    <w:rsid w:val="0034767D"/>
    <w:rsid w:val="00347BE6"/>
    <w:rsid w:val="00350679"/>
    <w:rsid w:val="003508BD"/>
    <w:rsid w:val="003518E2"/>
    <w:rsid w:val="003527E3"/>
    <w:rsid w:val="003535C9"/>
    <w:rsid w:val="00353987"/>
    <w:rsid w:val="0035495A"/>
    <w:rsid w:val="00354BBE"/>
    <w:rsid w:val="00354D58"/>
    <w:rsid w:val="00355169"/>
    <w:rsid w:val="003553B5"/>
    <w:rsid w:val="00356C35"/>
    <w:rsid w:val="0035741F"/>
    <w:rsid w:val="0035772A"/>
    <w:rsid w:val="00360660"/>
    <w:rsid w:val="00360ABD"/>
    <w:rsid w:val="00360D41"/>
    <w:rsid w:val="0036199D"/>
    <w:rsid w:val="003638F9"/>
    <w:rsid w:val="0036435D"/>
    <w:rsid w:val="003647FE"/>
    <w:rsid w:val="003648B3"/>
    <w:rsid w:val="00364BF2"/>
    <w:rsid w:val="00365885"/>
    <w:rsid w:val="00365AE4"/>
    <w:rsid w:val="0036652D"/>
    <w:rsid w:val="0036684B"/>
    <w:rsid w:val="00366CED"/>
    <w:rsid w:val="0037105E"/>
    <w:rsid w:val="003715F4"/>
    <w:rsid w:val="0037292F"/>
    <w:rsid w:val="00374085"/>
    <w:rsid w:val="00374162"/>
    <w:rsid w:val="00374362"/>
    <w:rsid w:val="00374581"/>
    <w:rsid w:val="00374EE3"/>
    <w:rsid w:val="00376E1E"/>
    <w:rsid w:val="00377637"/>
    <w:rsid w:val="00377A50"/>
    <w:rsid w:val="00380AE8"/>
    <w:rsid w:val="003812AB"/>
    <w:rsid w:val="003819FB"/>
    <w:rsid w:val="00382989"/>
    <w:rsid w:val="00383686"/>
    <w:rsid w:val="00384153"/>
    <w:rsid w:val="003854C7"/>
    <w:rsid w:val="003876EF"/>
    <w:rsid w:val="00390019"/>
    <w:rsid w:val="00390209"/>
    <w:rsid w:val="00391480"/>
    <w:rsid w:val="00391B91"/>
    <w:rsid w:val="00392563"/>
    <w:rsid w:val="00392657"/>
    <w:rsid w:val="0039268E"/>
    <w:rsid w:val="00393942"/>
    <w:rsid w:val="00393B96"/>
    <w:rsid w:val="00393C79"/>
    <w:rsid w:val="00394CF3"/>
    <w:rsid w:val="00395E35"/>
    <w:rsid w:val="003961D6"/>
    <w:rsid w:val="003A03CF"/>
    <w:rsid w:val="003A04F1"/>
    <w:rsid w:val="003A0584"/>
    <w:rsid w:val="003A1397"/>
    <w:rsid w:val="003A1F53"/>
    <w:rsid w:val="003A2B62"/>
    <w:rsid w:val="003A2E5B"/>
    <w:rsid w:val="003A2FBA"/>
    <w:rsid w:val="003A3972"/>
    <w:rsid w:val="003A466D"/>
    <w:rsid w:val="003A47AD"/>
    <w:rsid w:val="003A4A8F"/>
    <w:rsid w:val="003A4EA3"/>
    <w:rsid w:val="003A57BD"/>
    <w:rsid w:val="003A5A1E"/>
    <w:rsid w:val="003A686A"/>
    <w:rsid w:val="003A7CDC"/>
    <w:rsid w:val="003B0253"/>
    <w:rsid w:val="003B0CA5"/>
    <w:rsid w:val="003B12A7"/>
    <w:rsid w:val="003B14F9"/>
    <w:rsid w:val="003B17E7"/>
    <w:rsid w:val="003B1B4F"/>
    <w:rsid w:val="003B2627"/>
    <w:rsid w:val="003B3527"/>
    <w:rsid w:val="003B443A"/>
    <w:rsid w:val="003B4680"/>
    <w:rsid w:val="003B4CC1"/>
    <w:rsid w:val="003B4DDC"/>
    <w:rsid w:val="003B529E"/>
    <w:rsid w:val="003B52AF"/>
    <w:rsid w:val="003B5410"/>
    <w:rsid w:val="003B7DC5"/>
    <w:rsid w:val="003B7FD2"/>
    <w:rsid w:val="003C1AD0"/>
    <w:rsid w:val="003C24B8"/>
    <w:rsid w:val="003C2514"/>
    <w:rsid w:val="003C4A40"/>
    <w:rsid w:val="003C4FEF"/>
    <w:rsid w:val="003C538A"/>
    <w:rsid w:val="003C75B9"/>
    <w:rsid w:val="003D0F1A"/>
    <w:rsid w:val="003D177C"/>
    <w:rsid w:val="003D24B3"/>
    <w:rsid w:val="003D2CFC"/>
    <w:rsid w:val="003D44A5"/>
    <w:rsid w:val="003D47C1"/>
    <w:rsid w:val="003D56F4"/>
    <w:rsid w:val="003D5B5A"/>
    <w:rsid w:val="003D6237"/>
    <w:rsid w:val="003E02DF"/>
    <w:rsid w:val="003E0ECE"/>
    <w:rsid w:val="003E1009"/>
    <w:rsid w:val="003E117F"/>
    <w:rsid w:val="003E2F1B"/>
    <w:rsid w:val="003E3399"/>
    <w:rsid w:val="003E3ED5"/>
    <w:rsid w:val="003E5907"/>
    <w:rsid w:val="003E5916"/>
    <w:rsid w:val="003E6006"/>
    <w:rsid w:val="003F0CC5"/>
    <w:rsid w:val="003F10CE"/>
    <w:rsid w:val="003F1976"/>
    <w:rsid w:val="003F1E3D"/>
    <w:rsid w:val="003F201F"/>
    <w:rsid w:val="003F24BA"/>
    <w:rsid w:val="003F2A1A"/>
    <w:rsid w:val="003F437B"/>
    <w:rsid w:val="003F6230"/>
    <w:rsid w:val="003F6B78"/>
    <w:rsid w:val="003F7B57"/>
    <w:rsid w:val="00401C42"/>
    <w:rsid w:val="004021E0"/>
    <w:rsid w:val="00403125"/>
    <w:rsid w:val="00403192"/>
    <w:rsid w:val="00404176"/>
    <w:rsid w:val="0040429D"/>
    <w:rsid w:val="0040617C"/>
    <w:rsid w:val="00406186"/>
    <w:rsid w:val="00406582"/>
    <w:rsid w:val="0040789C"/>
    <w:rsid w:val="00407D57"/>
    <w:rsid w:val="0041037D"/>
    <w:rsid w:val="004104F6"/>
    <w:rsid w:val="004105C7"/>
    <w:rsid w:val="0041092E"/>
    <w:rsid w:val="00410B70"/>
    <w:rsid w:val="0041260A"/>
    <w:rsid w:val="00412D14"/>
    <w:rsid w:val="00414649"/>
    <w:rsid w:val="004177EF"/>
    <w:rsid w:val="00417B26"/>
    <w:rsid w:val="00420776"/>
    <w:rsid w:val="004207E1"/>
    <w:rsid w:val="00421304"/>
    <w:rsid w:val="004226CF"/>
    <w:rsid w:val="00422B0C"/>
    <w:rsid w:val="0042498B"/>
    <w:rsid w:val="00424BEF"/>
    <w:rsid w:val="00425C5D"/>
    <w:rsid w:val="00425D9F"/>
    <w:rsid w:val="00427051"/>
    <w:rsid w:val="00430511"/>
    <w:rsid w:val="004307F7"/>
    <w:rsid w:val="00430E1F"/>
    <w:rsid w:val="00431E86"/>
    <w:rsid w:val="00432A11"/>
    <w:rsid w:val="00432B41"/>
    <w:rsid w:val="00433129"/>
    <w:rsid w:val="0043326C"/>
    <w:rsid w:val="00433652"/>
    <w:rsid w:val="0043380B"/>
    <w:rsid w:val="00433829"/>
    <w:rsid w:val="00433F5B"/>
    <w:rsid w:val="00433FEC"/>
    <w:rsid w:val="004345F8"/>
    <w:rsid w:val="004352A9"/>
    <w:rsid w:val="00435C04"/>
    <w:rsid w:val="0043637A"/>
    <w:rsid w:val="004367B3"/>
    <w:rsid w:val="00436D0A"/>
    <w:rsid w:val="00440648"/>
    <w:rsid w:val="004419AB"/>
    <w:rsid w:val="00441D87"/>
    <w:rsid w:val="00442364"/>
    <w:rsid w:val="00443BB7"/>
    <w:rsid w:val="00444D16"/>
    <w:rsid w:val="00445189"/>
    <w:rsid w:val="004454E2"/>
    <w:rsid w:val="00450705"/>
    <w:rsid w:val="00450C88"/>
    <w:rsid w:val="00451ECE"/>
    <w:rsid w:val="004529E3"/>
    <w:rsid w:val="00452DD5"/>
    <w:rsid w:val="004534DB"/>
    <w:rsid w:val="004546DF"/>
    <w:rsid w:val="00454AAD"/>
    <w:rsid w:val="00454C60"/>
    <w:rsid w:val="00455EC5"/>
    <w:rsid w:val="004567C8"/>
    <w:rsid w:val="0045733A"/>
    <w:rsid w:val="0046055D"/>
    <w:rsid w:val="004610A1"/>
    <w:rsid w:val="004636F3"/>
    <w:rsid w:val="00464127"/>
    <w:rsid w:val="0046477B"/>
    <w:rsid w:val="00464BB7"/>
    <w:rsid w:val="0046535D"/>
    <w:rsid w:val="00466666"/>
    <w:rsid w:val="004666FB"/>
    <w:rsid w:val="0046701F"/>
    <w:rsid w:val="00467BD4"/>
    <w:rsid w:val="00467E73"/>
    <w:rsid w:val="0047082C"/>
    <w:rsid w:val="00472355"/>
    <w:rsid w:val="004726AE"/>
    <w:rsid w:val="0047279F"/>
    <w:rsid w:val="00473584"/>
    <w:rsid w:val="00473798"/>
    <w:rsid w:val="00473890"/>
    <w:rsid w:val="004739AE"/>
    <w:rsid w:val="004754F8"/>
    <w:rsid w:val="00475F4F"/>
    <w:rsid w:val="00475F93"/>
    <w:rsid w:val="004763AC"/>
    <w:rsid w:val="004764AF"/>
    <w:rsid w:val="0047661B"/>
    <w:rsid w:val="00476A32"/>
    <w:rsid w:val="00476A3D"/>
    <w:rsid w:val="00477DE6"/>
    <w:rsid w:val="0048134A"/>
    <w:rsid w:val="00482EE6"/>
    <w:rsid w:val="00483A71"/>
    <w:rsid w:val="00484126"/>
    <w:rsid w:val="00485812"/>
    <w:rsid w:val="00487262"/>
    <w:rsid w:val="00490160"/>
    <w:rsid w:val="00490A19"/>
    <w:rsid w:val="00490DDA"/>
    <w:rsid w:val="004913E3"/>
    <w:rsid w:val="00492CC2"/>
    <w:rsid w:val="00492E97"/>
    <w:rsid w:val="00493FC9"/>
    <w:rsid w:val="00494113"/>
    <w:rsid w:val="00494248"/>
    <w:rsid w:val="00494973"/>
    <w:rsid w:val="00494E0E"/>
    <w:rsid w:val="004959C3"/>
    <w:rsid w:val="00496086"/>
    <w:rsid w:val="00496FDD"/>
    <w:rsid w:val="00497882"/>
    <w:rsid w:val="004A024C"/>
    <w:rsid w:val="004A0353"/>
    <w:rsid w:val="004A1B93"/>
    <w:rsid w:val="004A1DDD"/>
    <w:rsid w:val="004A233C"/>
    <w:rsid w:val="004A275D"/>
    <w:rsid w:val="004A3194"/>
    <w:rsid w:val="004A35D3"/>
    <w:rsid w:val="004A3DBB"/>
    <w:rsid w:val="004A4307"/>
    <w:rsid w:val="004A48E3"/>
    <w:rsid w:val="004A5C5E"/>
    <w:rsid w:val="004A63BB"/>
    <w:rsid w:val="004A657A"/>
    <w:rsid w:val="004A6A24"/>
    <w:rsid w:val="004B0434"/>
    <w:rsid w:val="004B09EF"/>
    <w:rsid w:val="004B0CFB"/>
    <w:rsid w:val="004B2878"/>
    <w:rsid w:val="004B39B5"/>
    <w:rsid w:val="004B4C08"/>
    <w:rsid w:val="004B5610"/>
    <w:rsid w:val="004B661B"/>
    <w:rsid w:val="004B6E90"/>
    <w:rsid w:val="004B75BB"/>
    <w:rsid w:val="004B774E"/>
    <w:rsid w:val="004B7769"/>
    <w:rsid w:val="004B7FCE"/>
    <w:rsid w:val="004C063C"/>
    <w:rsid w:val="004C2A9C"/>
    <w:rsid w:val="004C4048"/>
    <w:rsid w:val="004C4573"/>
    <w:rsid w:val="004C474E"/>
    <w:rsid w:val="004C53F8"/>
    <w:rsid w:val="004C58F8"/>
    <w:rsid w:val="004C5E48"/>
    <w:rsid w:val="004C657B"/>
    <w:rsid w:val="004C6625"/>
    <w:rsid w:val="004C6B65"/>
    <w:rsid w:val="004C6ECA"/>
    <w:rsid w:val="004C79B4"/>
    <w:rsid w:val="004D0BD0"/>
    <w:rsid w:val="004D0D3B"/>
    <w:rsid w:val="004D2434"/>
    <w:rsid w:val="004D2AA5"/>
    <w:rsid w:val="004D3F4F"/>
    <w:rsid w:val="004D4843"/>
    <w:rsid w:val="004D4CAF"/>
    <w:rsid w:val="004D544D"/>
    <w:rsid w:val="004D63C4"/>
    <w:rsid w:val="004D667D"/>
    <w:rsid w:val="004E27BC"/>
    <w:rsid w:val="004E431D"/>
    <w:rsid w:val="004E4982"/>
    <w:rsid w:val="004E4C6D"/>
    <w:rsid w:val="004E6858"/>
    <w:rsid w:val="004F08C6"/>
    <w:rsid w:val="004F10C3"/>
    <w:rsid w:val="004F1530"/>
    <w:rsid w:val="004F191A"/>
    <w:rsid w:val="004F44BD"/>
    <w:rsid w:val="004F5F63"/>
    <w:rsid w:val="004F6EB3"/>
    <w:rsid w:val="004F7646"/>
    <w:rsid w:val="004F7719"/>
    <w:rsid w:val="004F7AA2"/>
    <w:rsid w:val="004F7B50"/>
    <w:rsid w:val="004F7D42"/>
    <w:rsid w:val="004F7E7D"/>
    <w:rsid w:val="00500224"/>
    <w:rsid w:val="005011BA"/>
    <w:rsid w:val="0050169C"/>
    <w:rsid w:val="005018C3"/>
    <w:rsid w:val="005023D3"/>
    <w:rsid w:val="0050255B"/>
    <w:rsid w:val="0050277A"/>
    <w:rsid w:val="00502B8E"/>
    <w:rsid w:val="00503AE4"/>
    <w:rsid w:val="00504304"/>
    <w:rsid w:val="0050484E"/>
    <w:rsid w:val="005048AF"/>
    <w:rsid w:val="0050557E"/>
    <w:rsid w:val="00507011"/>
    <w:rsid w:val="005077B8"/>
    <w:rsid w:val="005079B1"/>
    <w:rsid w:val="00510B4D"/>
    <w:rsid w:val="00510D5A"/>
    <w:rsid w:val="005112FD"/>
    <w:rsid w:val="005113B5"/>
    <w:rsid w:val="005116AE"/>
    <w:rsid w:val="00511F6C"/>
    <w:rsid w:val="005123CD"/>
    <w:rsid w:val="00512A1E"/>
    <w:rsid w:val="00512DB4"/>
    <w:rsid w:val="00514126"/>
    <w:rsid w:val="00514CBA"/>
    <w:rsid w:val="00514E57"/>
    <w:rsid w:val="00515552"/>
    <w:rsid w:val="00515F1C"/>
    <w:rsid w:val="00516C1D"/>
    <w:rsid w:val="00516C9B"/>
    <w:rsid w:val="00517A38"/>
    <w:rsid w:val="0052138D"/>
    <w:rsid w:val="005215B7"/>
    <w:rsid w:val="00522250"/>
    <w:rsid w:val="00524335"/>
    <w:rsid w:val="0052594A"/>
    <w:rsid w:val="00525F8D"/>
    <w:rsid w:val="00527215"/>
    <w:rsid w:val="00530E39"/>
    <w:rsid w:val="005316B0"/>
    <w:rsid w:val="00531BA2"/>
    <w:rsid w:val="005321A1"/>
    <w:rsid w:val="0053225E"/>
    <w:rsid w:val="0053317A"/>
    <w:rsid w:val="0053328B"/>
    <w:rsid w:val="005334BE"/>
    <w:rsid w:val="0053402D"/>
    <w:rsid w:val="005340F9"/>
    <w:rsid w:val="005345A6"/>
    <w:rsid w:val="005352CC"/>
    <w:rsid w:val="00535F37"/>
    <w:rsid w:val="00536AA4"/>
    <w:rsid w:val="005404DD"/>
    <w:rsid w:val="00540DBC"/>
    <w:rsid w:val="0054154A"/>
    <w:rsid w:val="00544A94"/>
    <w:rsid w:val="00545FD2"/>
    <w:rsid w:val="005473A8"/>
    <w:rsid w:val="0055043C"/>
    <w:rsid w:val="005505A5"/>
    <w:rsid w:val="00550CEB"/>
    <w:rsid w:val="0055269A"/>
    <w:rsid w:val="00552949"/>
    <w:rsid w:val="00552ED2"/>
    <w:rsid w:val="00553CDF"/>
    <w:rsid w:val="00553EFB"/>
    <w:rsid w:val="0055455C"/>
    <w:rsid w:val="00554784"/>
    <w:rsid w:val="00554DF6"/>
    <w:rsid w:val="00557566"/>
    <w:rsid w:val="00557A37"/>
    <w:rsid w:val="00560375"/>
    <w:rsid w:val="00562101"/>
    <w:rsid w:val="005628FA"/>
    <w:rsid w:val="00562D37"/>
    <w:rsid w:val="00563447"/>
    <w:rsid w:val="00564575"/>
    <w:rsid w:val="00564BBC"/>
    <w:rsid w:val="00565BBD"/>
    <w:rsid w:val="0056622E"/>
    <w:rsid w:val="00567441"/>
    <w:rsid w:val="00567524"/>
    <w:rsid w:val="005676FF"/>
    <w:rsid w:val="0057144E"/>
    <w:rsid w:val="005716D4"/>
    <w:rsid w:val="0057225C"/>
    <w:rsid w:val="00573CDA"/>
    <w:rsid w:val="00573E6E"/>
    <w:rsid w:val="00575145"/>
    <w:rsid w:val="00576DC5"/>
    <w:rsid w:val="00576FAF"/>
    <w:rsid w:val="00577FBF"/>
    <w:rsid w:val="0058018D"/>
    <w:rsid w:val="00580617"/>
    <w:rsid w:val="005814F8"/>
    <w:rsid w:val="00582F88"/>
    <w:rsid w:val="00583CA5"/>
    <w:rsid w:val="00583DE8"/>
    <w:rsid w:val="005842E0"/>
    <w:rsid w:val="00584683"/>
    <w:rsid w:val="00585807"/>
    <w:rsid w:val="005865E8"/>
    <w:rsid w:val="0058673D"/>
    <w:rsid w:val="00586859"/>
    <w:rsid w:val="00586FCC"/>
    <w:rsid w:val="00587085"/>
    <w:rsid w:val="0058796A"/>
    <w:rsid w:val="00587C4D"/>
    <w:rsid w:val="00587E43"/>
    <w:rsid w:val="00587E96"/>
    <w:rsid w:val="005901B4"/>
    <w:rsid w:val="005917CA"/>
    <w:rsid w:val="00591DED"/>
    <w:rsid w:val="005924D4"/>
    <w:rsid w:val="00592A4B"/>
    <w:rsid w:val="00592EF2"/>
    <w:rsid w:val="00592F0D"/>
    <w:rsid w:val="00593A1D"/>
    <w:rsid w:val="00594256"/>
    <w:rsid w:val="00594E0A"/>
    <w:rsid w:val="00595B33"/>
    <w:rsid w:val="0059640A"/>
    <w:rsid w:val="005968A8"/>
    <w:rsid w:val="0059722A"/>
    <w:rsid w:val="00597BFD"/>
    <w:rsid w:val="00597C11"/>
    <w:rsid w:val="00597F8B"/>
    <w:rsid w:val="005A039F"/>
    <w:rsid w:val="005A0E99"/>
    <w:rsid w:val="005A1277"/>
    <w:rsid w:val="005A18A7"/>
    <w:rsid w:val="005A19CD"/>
    <w:rsid w:val="005A31C4"/>
    <w:rsid w:val="005A3921"/>
    <w:rsid w:val="005A49A6"/>
    <w:rsid w:val="005A4AD3"/>
    <w:rsid w:val="005A4D19"/>
    <w:rsid w:val="005A4DFF"/>
    <w:rsid w:val="005A63BE"/>
    <w:rsid w:val="005A751E"/>
    <w:rsid w:val="005A7C32"/>
    <w:rsid w:val="005B006B"/>
    <w:rsid w:val="005B0812"/>
    <w:rsid w:val="005B0833"/>
    <w:rsid w:val="005B0B45"/>
    <w:rsid w:val="005B1698"/>
    <w:rsid w:val="005B18DE"/>
    <w:rsid w:val="005B1F2E"/>
    <w:rsid w:val="005B3AF9"/>
    <w:rsid w:val="005B40AA"/>
    <w:rsid w:val="005B4FFA"/>
    <w:rsid w:val="005B59B1"/>
    <w:rsid w:val="005B60ED"/>
    <w:rsid w:val="005B686E"/>
    <w:rsid w:val="005B691B"/>
    <w:rsid w:val="005C031F"/>
    <w:rsid w:val="005C0ECC"/>
    <w:rsid w:val="005C102B"/>
    <w:rsid w:val="005C15F0"/>
    <w:rsid w:val="005C1A59"/>
    <w:rsid w:val="005C2D7F"/>
    <w:rsid w:val="005C49AB"/>
    <w:rsid w:val="005C651E"/>
    <w:rsid w:val="005C7DF0"/>
    <w:rsid w:val="005D024C"/>
    <w:rsid w:val="005D03C0"/>
    <w:rsid w:val="005D0459"/>
    <w:rsid w:val="005D05F9"/>
    <w:rsid w:val="005D1A0D"/>
    <w:rsid w:val="005D1B74"/>
    <w:rsid w:val="005D201E"/>
    <w:rsid w:val="005D26C6"/>
    <w:rsid w:val="005D32A3"/>
    <w:rsid w:val="005D32B2"/>
    <w:rsid w:val="005D3ABF"/>
    <w:rsid w:val="005D40F9"/>
    <w:rsid w:val="005D471F"/>
    <w:rsid w:val="005D48D6"/>
    <w:rsid w:val="005D560F"/>
    <w:rsid w:val="005D5DDB"/>
    <w:rsid w:val="005D5FC4"/>
    <w:rsid w:val="005D63E1"/>
    <w:rsid w:val="005D6D8E"/>
    <w:rsid w:val="005D6DD8"/>
    <w:rsid w:val="005D708F"/>
    <w:rsid w:val="005D73B5"/>
    <w:rsid w:val="005E0F8D"/>
    <w:rsid w:val="005E1541"/>
    <w:rsid w:val="005E2976"/>
    <w:rsid w:val="005E33D9"/>
    <w:rsid w:val="005E3A18"/>
    <w:rsid w:val="005E4536"/>
    <w:rsid w:val="005E486D"/>
    <w:rsid w:val="005E4A29"/>
    <w:rsid w:val="005E4AED"/>
    <w:rsid w:val="005E4D1C"/>
    <w:rsid w:val="005E5279"/>
    <w:rsid w:val="005F01CF"/>
    <w:rsid w:val="005F0BAC"/>
    <w:rsid w:val="005F103C"/>
    <w:rsid w:val="005F34FF"/>
    <w:rsid w:val="005F363D"/>
    <w:rsid w:val="005F4126"/>
    <w:rsid w:val="005F4937"/>
    <w:rsid w:val="005F4B23"/>
    <w:rsid w:val="005F5701"/>
    <w:rsid w:val="005F6B8F"/>
    <w:rsid w:val="006004B2"/>
    <w:rsid w:val="006010DF"/>
    <w:rsid w:val="00606C5E"/>
    <w:rsid w:val="00607928"/>
    <w:rsid w:val="006104EA"/>
    <w:rsid w:val="00610BB5"/>
    <w:rsid w:val="00611072"/>
    <w:rsid w:val="00612678"/>
    <w:rsid w:val="0061376A"/>
    <w:rsid w:val="00614718"/>
    <w:rsid w:val="006149E1"/>
    <w:rsid w:val="00615054"/>
    <w:rsid w:val="0061527C"/>
    <w:rsid w:val="00617E78"/>
    <w:rsid w:val="00620096"/>
    <w:rsid w:val="00620253"/>
    <w:rsid w:val="00620650"/>
    <w:rsid w:val="00621061"/>
    <w:rsid w:val="00621A73"/>
    <w:rsid w:val="00623976"/>
    <w:rsid w:val="00624356"/>
    <w:rsid w:val="00624CB7"/>
    <w:rsid w:val="00626E1F"/>
    <w:rsid w:val="00630CFD"/>
    <w:rsid w:val="006316A9"/>
    <w:rsid w:val="00631DDD"/>
    <w:rsid w:val="00632404"/>
    <w:rsid w:val="006325E5"/>
    <w:rsid w:val="00632A39"/>
    <w:rsid w:val="006331DB"/>
    <w:rsid w:val="00633524"/>
    <w:rsid w:val="00633A30"/>
    <w:rsid w:val="00634026"/>
    <w:rsid w:val="00634732"/>
    <w:rsid w:val="006363A6"/>
    <w:rsid w:val="0063681F"/>
    <w:rsid w:val="0063729B"/>
    <w:rsid w:val="00642404"/>
    <w:rsid w:val="006431DE"/>
    <w:rsid w:val="00643236"/>
    <w:rsid w:val="006433B6"/>
    <w:rsid w:val="006437E0"/>
    <w:rsid w:val="00643C50"/>
    <w:rsid w:val="006442E4"/>
    <w:rsid w:val="006448CD"/>
    <w:rsid w:val="00644C16"/>
    <w:rsid w:val="00644E88"/>
    <w:rsid w:val="00645B5C"/>
    <w:rsid w:val="00647C3B"/>
    <w:rsid w:val="00650981"/>
    <w:rsid w:val="00650B79"/>
    <w:rsid w:val="00651119"/>
    <w:rsid w:val="00652FCA"/>
    <w:rsid w:val="0065308F"/>
    <w:rsid w:val="00653CEB"/>
    <w:rsid w:val="00653EAE"/>
    <w:rsid w:val="0065506D"/>
    <w:rsid w:val="00660F93"/>
    <w:rsid w:val="00661C72"/>
    <w:rsid w:val="00662213"/>
    <w:rsid w:val="006627C0"/>
    <w:rsid w:val="006662D8"/>
    <w:rsid w:val="00667069"/>
    <w:rsid w:val="0066762A"/>
    <w:rsid w:val="00667B90"/>
    <w:rsid w:val="00667BBC"/>
    <w:rsid w:val="00670C1D"/>
    <w:rsid w:val="0067254A"/>
    <w:rsid w:val="00672742"/>
    <w:rsid w:val="0067386D"/>
    <w:rsid w:val="006744EF"/>
    <w:rsid w:val="00676D1F"/>
    <w:rsid w:val="0068052A"/>
    <w:rsid w:val="00681CBB"/>
    <w:rsid w:val="00681E61"/>
    <w:rsid w:val="00682FFF"/>
    <w:rsid w:val="0068408E"/>
    <w:rsid w:val="00684CAF"/>
    <w:rsid w:val="00685B00"/>
    <w:rsid w:val="00686515"/>
    <w:rsid w:val="0068680C"/>
    <w:rsid w:val="00686B70"/>
    <w:rsid w:val="00686D0C"/>
    <w:rsid w:val="00687086"/>
    <w:rsid w:val="00690A40"/>
    <w:rsid w:val="00690C25"/>
    <w:rsid w:val="006915BD"/>
    <w:rsid w:val="00691B09"/>
    <w:rsid w:val="0069223E"/>
    <w:rsid w:val="006922D2"/>
    <w:rsid w:val="00693CA6"/>
    <w:rsid w:val="00694666"/>
    <w:rsid w:val="0069521B"/>
    <w:rsid w:val="00695B04"/>
    <w:rsid w:val="00695B9F"/>
    <w:rsid w:val="00695E03"/>
    <w:rsid w:val="006962E3"/>
    <w:rsid w:val="00696D7E"/>
    <w:rsid w:val="006A0689"/>
    <w:rsid w:val="006A1A4C"/>
    <w:rsid w:val="006A2385"/>
    <w:rsid w:val="006A325D"/>
    <w:rsid w:val="006A3577"/>
    <w:rsid w:val="006A43DD"/>
    <w:rsid w:val="006A4AC8"/>
    <w:rsid w:val="006A4CDA"/>
    <w:rsid w:val="006A5B5F"/>
    <w:rsid w:val="006A5DF6"/>
    <w:rsid w:val="006A6A0C"/>
    <w:rsid w:val="006A76C1"/>
    <w:rsid w:val="006B0FEE"/>
    <w:rsid w:val="006B17CF"/>
    <w:rsid w:val="006B2A94"/>
    <w:rsid w:val="006B3AAD"/>
    <w:rsid w:val="006B4382"/>
    <w:rsid w:val="006B4E10"/>
    <w:rsid w:val="006B50AA"/>
    <w:rsid w:val="006B52A6"/>
    <w:rsid w:val="006B5915"/>
    <w:rsid w:val="006B712B"/>
    <w:rsid w:val="006B782A"/>
    <w:rsid w:val="006C1821"/>
    <w:rsid w:val="006C29CB"/>
    <w:rsid w:val="006C35BD"/>
    <w:rsid w:val="006C4675"/>
    <w:rsid w:val="006C4B3B"/>
    <w:rsid w:val="006C5B57"/>
    <w:rsid w:val="006C6F09"/>
    <w:rsid w:val="006D040D"/>
    <w:rsid w:val="006D17B6"/>
    <w:rsid w:val="006D3AE8"/>
    <w:rsid w:val="006D3FCA"/>
    <w:rsid w:val="006D43BC"/>
    <w:rsid w:val="006D54CF"/>
    <w:rsid w:val="006D7937"/>
    <w:rsid w:val="006E017C"/>
    <w:rsid w:val="006E1507"/>
    <w:rsid w:val="006E152E"/>
    <w:rsid w:val="006E185B"/>
    <w:rsid w:val="006E2DD0"/>
    <w:rsid w:val="006E3185"/>
    <w:rsid w:val="006E3805"/>
    <w:rsid w:val="006E3CCA"/>
    <w:rsid w:val="006E3CD7"/>
    <w:rsid w:val="006E48E0"/>
    <w:rsid w:val="006E4B0F"/>
    <w:rsid w:val="006E4BE8"/>
    <w:rsid w:val="006E5008"/>
    <w:rsid w:val="006E798F"/>
    <w:rsid w:val="006F0347"/>
    <w:rsid w:val="006F0571"/>
    <w:rsid w:val="006F1DB6"/>
    <w:rsid w:val="006F21F5"/>
    <w:rsid w:val="006F371A"/>
    <w:rsid w:val="006F43F6"/>
    <w:rsid w:val="006F46FD"/>
    <w:rsid w:val="006F6298"/>
    <w:rsid w:val="006F6750"/>
    <w:rsid w:val="006F71FC"/>
    <w:rsid w:val="007008D7"/>
    <w:rsid w:val="007017AA"/>
    <w:rsid w:val="00701E94"/>
    <w:rsid w:val="00702345"/>
    <w:rsid w:val="00702D39"/>
    <w:rsid w:val="007035AF"/>
    <w:rsid w:val="007038B9"/>
    <w:rsid w:val="00703B29"/>
    <w:rsid w:val="00704E37"/>
    <w:rsid w:val="007057F1"/>
    <w:rsid w:val="00705A41"/>
    <w:rsid w:val="0070611B"/>
    <w:rsid w:val="00706E52"/>
    <w:rsid w:val="00707138"/>
    <w:rsid w:val="00707EB3"/>
    <w:rsid w:val="007106E5"/>
    <w:rsid w:val="00710D51"/>
    <w:rsid w:val="007138D6"/>
    <w:rsid w:val="007140EE"/>
    <w:rsid w:val="007146E0"/>
    <w:rsid w:val="00714B4C"/>
    <w:rsid w:val="007173E0"/>
    <w:rsid w:val="007200C2"/>
    <w:rsid w:val="007209DE"/>
    <w:rsid w:val="007217F0"/>
    <w:rsid w:val="00721A1D"/>
    <w:rsid w:val="00721B41"/>
    <w:rsid w:val="0072240D"/>
    <w:rsid w:val="00722859"/>
    <w:rsid w:val="00722B6D"/>
    <w:rsid w:val="007251D1"/>
    <w:rsid w:val="0072786C"/>
    <w:rsid w:val="00730149"/>
    <w:rsid w:val="0073117A"/>
    <w:rsid w:val="0073348A"/>
    <w:rsid w:val="00733AB5"/>
    <w:rsid w:val="00733DAC"/>
    <w:rsid w:val="00734069"/>
    <w:rsid w:val="007354DA"/>
    <w:rsid w:val="007359D5"/>
    <w:rsid w:val="0073619D"/>
    <w:rsid w:val="007369F0"/>
    <w:rsid w:val="00737166"/>
    <w:rsid w:val="007408E5"/>
    <w:rsid w:val="00740911"/>
    <w:rsid w:val="00741415"/>
    <w:rsid w:val="00741C28"/>
    <w:rsid w:val="00742717"/>
    <w:rsid w:val="007435CC"/>
    <w:rsid w:val="007450C8"/>
    <w:rsid w:val="007456CC"/>
    <w:rsid w:val="00746D64"/>
    <w:rsid w:val="007479BC"/>
    <w:rsid w:val="00747E93"/>
    <w:rsid w:val="00747F29"/>
    <w:rsid w:val="007504F7"/>
    <w:rsid w:val="00750630"/>
    <w:rsid w:val="00750950"/>
    <w:rsid w:val="00750BE3"/>
    <w:rsid w:val="007538CD"/>
    <w:rsid w:val="0075462D"/>
    <w:rsid w:val="00756687"/>
    <w:rsid w:val="00756AE9"/>
    <w:rsid w:val="00756D59"/>
    <w:rsid w:val="00756ED4"/>
    <w:rsid w:val="0076003C"/>
    <w:rsid w:val="00761AE7"/>
    <w:rsid w:val="00762D2A"/>
    <w:rsid w:val="007630DB"/>
    <w:rsid w:val="0076319A"/>
    <w:rsid w:val="0076390E"/>
    <w:rsid w:val="007643FE"/>
    <w:rsid w:val="007645A2"/>
    <w:rsid w:val="00764B50"/>
    <w:rsid w:val="00764E2B"/>
    <w:rsid w:val="00765A4A"/>
    <w:rsid w:val="00767D3D"/>
    <w:rsid w:val="0077034F"/>
    <w:rsid w:val="007703BF"/>
    <w:rsid w:val="0077051F"/>
    <w:rsid w:val="00772737"/>
    <w:rsid w:val="0077296E"/>
    <w:rsid w:val="007729D8"/>
    <w:rsid w:val="0077378F"/>
    <w:rsid w:val="00774D6A"/>
    <w:rsid w:val="00777225"/>
    <w:rsid w:val="007777E9"/>
    <w:rsid w:val="00777EF9"/>
    <w:rsid w:val="007805B4"/>
    <w:rsid w:val="00781170"/>
    <w:rsid w:val="00781218"/>
    <w:rsid w:val="00781807"/>
    <w:rsid w:val="007828A0"/>
    <w:rsid w:val="00783131"/>
    <w:rsid w:val="007839AA"/>
    <w:rsid w:val="00784933"/>
    <w:rsid w:val="00784BD1"/>
    <w:rsid w:val="007854CB"/>
    <w:rsid w:val="00786587"/>
    <w:rsid w:val="007873D4"/>
    <w:rsid w:val="007875D5"/>
    <w:rsid w:val="00791829"/>
    <w:rsid w:val="00791F0F"/>
    <w:rsid w:val="007924CC"/>
    <w:rsid w:val="00793628"/>
    <w:rsid w:val="0079378F"/>
    <w:rsid w:val="007951D8"/>
    <w:rsid w:val="00796300"/>
    <w:rsid w:val="007A01F3"/>
    <w:rsid w:val="007A0EFF"/>
    <w:rsid w:val="007A140F"/>
    <w:rsid w:val="007A3E66"/>
    <w:rsid w:val="007A4663"/>
    <w:rsid w:val="007A5E76"/>
    <w:rsid w:val="007A5F86"/>
    <w:rsid w:val="007A6F07"/>
    <w:rsid w:val="007A73E7"/>
    <w:rsid w:val="007B0525"/>
    <w:rsid w:val="007B0B5D"/>
    <w:rsid w:val="007B0D07"/>
    <w:rsid w:val="007B1115"/>
    <w:rsid w:val="007B149A"/>
    <w:rsid w:val="007B2217"/>
    <w:rsid w:val="007B504D"/>
    <w:rsid w:val="007B578F"/>
    <w:rsid w:val="007B5F92"/>
    <w:rsid w:val="007B6199"/>
    <w:rsid w:val="007B6294"/>
    <w:rsid w:val="007B6D7F"/>
    <w:rsid w:val="007B7D1F"/>
    <w:rsid w:val="007B7FC6"/>
    <w:rsid w:val="007C0D23"/>
    <w:rsid w:val="007C13EA"/>
    <w:rsid w:val="007C366C"/>
    <w:rsid w:val="007C4BFB"/>
    <w:rsid w:val="007C5020"/>
    <w:rsid w:val="007C759B"/>
    <w:rsid w:val="007D14A6"/>
    <w:rsid w:val="007D18F6"/>
    <w:rsid w:val="007D2F55"/>
    <w:rsid w:val="007D2F82"/>
    <w:rsid w:val="007D603F"/>
    <w:rsid w:val="007D6311"/>
    <w:rsid w:val="007E02AF"/>
    <w:rsid w:val="007E041F"/>
    <w:rsid w:val="007E1210"/>
    <w:rsid w:val="007E137F"/>
    <w:rsid w:val="007E1C8B"/>
    <w:rsid w:val="007E3B18"/>
    <w:rsid w:val="007E4571"/>
    <w:rsid w:val="007E5B3B"/>
    <w:rsid w:val="007E64B1"/>
    <w:rsid w:val="007E65B7"/>
    <w:rsid w:val="007E6A6F"/>
    <w:rsid w:val="007E7067"/>
    <w:rsid w:val="007E7579"/>
    <w:rsid w:val="007F0256"/>
    <w:rsid w:val="007F07A1"/>
    <w:rsid w:val="007F0CF4"/>
    <w:rsid w:val="007F1C63"/>
    <w:rsid w:val="007F2B6C"/>
    <w:rsid w:val="007F4294"/>
    <w:rsid w:val="007F4924"/>
    <w:rsid w:val="007F49D3"/>
    <w:rsid w:val="007F51E6"/>
    <w:rsid w:val="007F558E"/>
    <w:rsid w:val="007F577B"/>
    <w:rsid w:val="007F5A5C"/>
    <w:rsid w:val="007F66AE"/>
    <w:rsid w:val="007F675B"/>
    <w:rsid w:val="007F67A4"/>
    <w:rsid w:val="007F6849"/>
    <w:rsid w:val="007F6AA8"/>
    <w:rsid w:val="007F708F"/>
    <w:rsid w:val="007F7CC6"/>
    <w:rsid w:val="008008B1"/>
    <w:rsid w:val="00801247"/>
    <w:rsid w:val="0080254F"/>
    <w:rsid w:val="00802642"/>
    <w:rsid w:val="00803B05"/>
    <w:rsid w:val="00805410"/>
    <w:rsid w:val="008062E6"/>
    <w:rsid w:val="008068D1"/>
    <w:rsid w:val="00807663"/>
    <w:rsid w:val="00807D03"/>
    <w:rsid w:val="0081004E"/>
    <w:rsid w:val="00810FD0"/>
    <w:rsid w:val="008124EA"/>
    <w:rsid w:val="00812709"/>
    <w:rsid w:val="00812E2A"/>
    <w:rsid w:val="00813481"/>
    <w:rsid w:val="00813C92"/>
    <w:rsid w:val="008145C0"/>
    <w:rsid w:val="00814EF8"/>
    <w:rsid w:val="0081661C"/>
    <w:rsid w:val="00816652"/>
    <w:rsid w:val="008209DA"/>
    <w:rsid w:val="00820D00"/>
    <w:rsid w:val="008222B1"/>
    <w:rsid w:val="00823391"/>
    <w:rsid w:val="00824BB1"/>
    <w:rsid w:val="0082619A"/>
    <w:rsid w:val="0082754F"/>
    <w:rsid w:val="008277A5"/>
    <w:rsid w:val="008277F0"/>
    <w:rsid w:val="008300CC"/>
    <w:rsid w:val="0083140C"/>
    <w:rsid w:val="00831DF3"/>
    <w:rsid w:val="00833324"/>
    <w:rsid w:val="00833FA4"/>
    <w:rsid w:val="00835A3C"/>
    <w:rsid w:val="00835DF2"/>
    <w:rsid w:val="00836380"/>
    <w:rsid w:val="00836624"/>
    <w:rsid w:val="008377B2"/>
    <w:rsid w:val="00840FDF"/>
    <w:rsid w:val="008423E7"/>
    <w:rsid w:val="0084428B"/>
    <w:rsid w:val="00844562"/>
    <w:rsid w:val="00845BC5"/>
    <w:rsid w:val="00846121"/>
    <w:rsid w:val="00846A41"/>
    <w:rsid w:val="00846B0F"/>
    <w:rsid w:val="0084772C"/>
    <w:rsid w:val="00847C58"/>
    <w:rsid w:val="00847CFC"/>
    <w:rsid w:val="008507DA"/>
    <w:rsid w:val="00850D43"/>
    <w:rsid w:val="00852168"/>
    <w:rsid w:val="008522F6"/>
    <w:rsid w:val="00852505"/>
    <w:rsid w:val="0085383B"/>
    <w:rsid w:val="0085392C"/>
    <w:rsid w:val="008539B7"/>
    <w:rsid w:val="00855BE9"/>
    <w:rsid w:val="00856097"/>
    <w:rsid w:val="00857360"/>
    <w:rsid w:val="00857F39"/>
    <w:rsid w:val="00860DD8"/>
    <w:rsid w:val="00863BE2"/>
    <w:rsid w:val="008648C8"/>
    <w:rsid w:val="00864942"/>
    <w:rsid w:val="008653C3"/>
    <w:rsid w:val="00865402"/>
    <w:rsid w:val="0086629D"/>
    <w:rsid w:val="0086686E"/>
    <w:rsid w:val="00866C31"/>
    <w:rsid w:val="0086730A"/>
    <w:rsid w:val="008706C5"/>
    <w:rsid w:val="00870E94"/>
    <w:rsid w:val="0087126C"/>
    <w:rsid w:val="00871693"/>
    <w:rsid w:val="00872667"/>
    <w:rsid w:val="008739B9"/>
    <w:rsid w:val="008750F3"/>
    <w:rsid w:val="008766DE"/>
    <w:rsid w:val="008776BD"/>
    <w:rsid w:val="00877CA9"/>
    <w:rsid w:val="0088034C"/>
    <w:rsid w:val="00880DF5"/>
    <w:rsid w:val="00883774"/>
    <w:rsid w:val="00884E27"/>
    <w:rsid w:val="00885A99"/>
    <w:rsid w:val="00885D53"/>
    <w:rsid w:val="00886E41"/>
    <w:rsid w:val="00887286"/>
    <w:rsid w:val="00890E87"/>
    <w:rsid w:val="00890EC5"/>
    <w:rsid w:val="00893BAA"/>
    <w:rsid w:val="0089430F"/>
    <w:rsid w:val="00894A38"/>
    <w:rsid w:val="00894AEA"/>
    <w:rsid w:val="00894B84"/>
    <w:rsid w:val="00894C0F"/>
    <w:rsid w:val="00895152"/>
    <w:rsid w:val="008956A8"/>
    <w:rsid w:val="00896DD4"/>
    <w:rsid w:val="00897A81"/>
    <w:rsid w:val="008A0E8D"/>
    <w:rsid w:val="008A1653"/>
    <w:rsid w:val="008A29FC"/>
    <w:rsid w:val="008A2AC2"/>
    <w:rsid w:val="008A3DFA"/>
    <w:rsid w:val="008A4B59"/>
    <w:rsid w:val="008A4BDE"/>
    <w:rsid w:val="008A5BCE"/>
    <w:rsid w:val="008A5FBB"/>
    <w:rsid w:val="008A63B1"/>
    <w:rsid w:val="008A6B2E"/>
    <w:rsid w:val="008A7A21"/>
    <w:rsid w:val="008B17FA"/>
    <w:rsid w:val="008B1C46"/>
    <w:rsid w:val="008B2A9A"/>
    <w:rsid w:val="008B3474"/>
    <w:rsid w:val="008B65D5"/>
    <w:rsid w:val="008B7BB4"/>
    <w:rsid w:val="008C02EE"/>
    <w:rsid w:val="008C14A8"/>
    <w:rsid w:val="008C184D"/>
    <w:rsid w:val="008C2439"/>
    <w:rsid w:val="008C2794"/>
    <w:rsid w:val="008C2CF0"/>
    <w:rsid w:val="008C41CA"/>
    <w:rsid w:val="008C48F4"/>
    <w:rsid w:val="008C49BE"/>
    <w:rsid w:val="008C6D82"/>
    <w:rsid w:val="008D1955"/>
    <w:rsid w:val="008D19EA"/>
    <w:rsid w:val="008D1BC8"/>
    <w:rsid w:val="008D1CB6"/>
    <w:rsid w:val="008D25B7"/>
    <w:rsid w:val="008D284B"/>
    <w:rsid w:val="008D2F43"/>
    <w:rsid w:val="008D400A"/>
    <w:rsid w:val="008D404E"/>
    <w:rsid w:val="008D497F"/>
    <w:rsid w:val="008D4CAD"/>
    <w:rsid w:val="008D5204"/>
    <w:rsid w:val="008D5D13"/>
    <w:rsid w:val="008D6358"/>
    <w:rsid w:val="008D7714"/>
    <w:rsid w:val="008D7DA4"/>
    <w:rsid w:val="008E0126"/>
    <w:rsid w:val="008E0F30"/>
    <w:rsid w:val="008E1C4A"/>
    <w:rsid w:val="008E3D99"/>
    <w:rsid w:val="008E5728"/>
    <w:rsid w:val="008E5FD6"/>
    <w:rsid w:val="008E6295"/>
    <w:rsid w:val="008E6410"/>
    <w:rsid w:val="008F00C7"/>
    <w:rsid w:val="008F084E"/>
    <w:rsid w:val="008F1392"/>
    <w:rsid w:val="008F288F"/>
    <w:rsid w:val="008F475F"/>
    <w:rsid w:val="008F4889"/>
    <w:rsid w:val="008F4BDA"/>
    <w:rsid w:val="008F4EBC"/>
    <w:rsid w:val="008F59BD"/>
    <w:rsid w:val="008F639F"/>
    <w:rsid w:val="008F6B3F"/>
    <w:rsid w:val="008F6CCF"/>
    <w:rsid w:val="008F7A07"/>
    <w:rsid w:val="00900157"/>
    <w:rsid w:val="0090144A"/>
    <w:rsid w:val="009017FF"/>
    <w:rsid w:val="00902464"/>
    <w:rsid w:val="00905A55"/>
    <w:rsid w:val="009068D1"/>
    <w:rsid w:val="00907625"/>
    <w:rsid w:val="009078A4"/>
    <w:rsid w:val="009105D8"/>
    <w:rsid w:val="00912F2C"/>
    <w:rsid w:val="0091356A"/>
    <w:rsid w:val="00913588"/>
    <w:rsid w:val="009164F6"/>
    <w:rsid w:val="009165BB"/>
    <w:rsid w:val="00917CC5"/>
    <w:rsid w:val="00921836"/>
    <w:rsid w:val="00921B8F"/>
    <w:rsid w:val="00923F17"/>
    <w:rsid w:val="009241B0"/>
    <w:rsid w:val="0092712C"/>
    <w:rsid w:val="00927BC1"/>
    <w:rsid w:val="00930718"/>
    <w:rsid w:val="0093173F"/>
    <w:rsid w:val="00931B7F"/>
    <w:rsid w:val="00931F06"/>
    <w:rsid w:val="00934188"/>
    <w:rsid w:val="009367D1"/>
    <w:rsid w:val="009368D9"/>
    <w:rsid w:val="00936939"/>
    <w:rsid w:val="0093697B"/>
    <w:rsid w:val="00937B88"/>
    <w:rsid w:val="00937E28"/>
    <w:rsid w:val="009411DA"/>
    <w:rsid w:val="009422F3"/>
    <w:rsid w:val="00942571"/>
    <w:rsid w:val="00942D50"/>
    <w:rsid w:val="0094357D"/>
    <w:rsid w:val="00943D80"/>
    <w:rsid w:val="00944ADF"/>
    <w:rsid w:val="00945B01"/>
    <w:rsid w:val="009463E7"/>
    <w:rsid w:val="00946C5A"/>
    <w:rsid w:val="00950004"/>
    <w:rsid w:val="00950A7D"/>
    <w:rsid w:val="00950D5D"/>
    <w:rsid w:val="009522AB"/>
    <w:rsid w:val="00952A43"/>
    <w:rsid w:val="00952FBF"/>
    <w:rsid w:val="00953F5D"/>
    <w:rsid w:val="009540BB"/>
    <w:rsid w:val="00956410"/>
    <w:rsid w:val="00956F7A"/>
    <w:rsid w:val="00957049"/>
    <w:rsid w:val="00957FCB"/>
    <w:rsid w:val="00960661"/>
    <w:rsid w:val="00960772"/>
    <w:rsid w:val="009613EE"/>
    <w:rsid w:val="009619E9"/>
    <w:rsid w:val="00961D33"/>
    <w:rsid w:val="009623E5"/>
    <w:rsid w:val="0096268D"/>
    <w:rsid w:val="00963E13"/>
    <w:rsid w:val="00964625"/>
    <w:rsid w:val="00965BDD"/>
    <w:rsid w:val="00965C4A"/>
    <w:rsid w:val="009660ED"/>
    <w:rsid w:val="00967208"/>
    <w:rsid w:val="00967CB0"/>
    <w:rsid w:val="00970500"/>
    <w:rsid w:val="00970C6C"/>
    <w:rsid w:val="00970D7F"/>
    <w:rsid w:val="0097262A"/>
    <w:rsid w:val="00972CFB"/>
    <w:rsid w:val="00973C10"/>
    <w:rsid w:val="00974706"/>
    <w:rsid w:val="0097506F"/>
    <w:rsid w:val="0097552C"/>
    <w:rsid w:val="0097620A"/>
    <w:rsid w:val="00976BF0"/>
    <w:rsid w:val="009803A6"/>
    <w:rsid w:val="009807E5"/>
    <w:rsid w:val="00980AD9"/>
    <w:rsid w:val="009820C0"/>
    <w:rsid w:val="00982C12"/>
    <w:rsid w:val="00982E72"/>
    <w:rsid w:val="00983C01"/>
    <w:rsid w:val="009845BC"/>
    <w:rsid w:val="00985E42"/>
    <w:rsid w:val="00986A44"/>
    <w:rsid w:val="0099010C"/>
    <w:rsid w:val="00990B35"/>
    <w:rsid w:val="00991DFD"/>
    <w:rsid w:val="0099281B"/>
    <w:rsid w:val="00993E8B"/>
    <w:rsid w:val="0099422C"/>
    <w:rsid w:val="009951C9"/>
    <w:rsid w:val="00995F1B"/>
    <w:rsid w:val="009968F4"/>
    <w:rsid w:val="00997EED"/>
    <w:rsid w:val="009A0182"/>
    <w:rsid w:val="009A24F6"/>
    <w:rsid w:val="009A2874"/>
    <w:rsid w:val="009A2C92"/>
    <w:rsid w:val="009A2D5C"/>
    <w:rsid w:val="009A2FB7"/>
    <w:rsid w:val="009A3656"/>
    <w:rsid w:val="009A36BF"/>
    <w:rsid w:val="009A4EA1"/>
    <w:rsid w:val="009A610B"/>
    <w:rsid w:val="009A6A43"/>
    <w:rsid w:val="009A7DA1"/>
    <w:rsid w:val="009B080C"/>
    <w:rsid w:val="009B0EE1"/>
    <w:rsid w:val="009B1A90"/>
    <w:rsid w:val="009B23EC"/>
    <w:rsid w:val="009B286F"/>
    <w:rsid w:val="009B287C"/>
    <w:rsid w:val="009B28A9"/>
    <w:rsid w:val="009B3F85"/>
    <w:rsid w:val="009C034D"/>
    <w:rsid w:val="009C0C0C"/>
    <w:rsid w:val="009C0F7E"/>
    <w:rsid w:val="009C2A70"/>
    <w:rsid w:val="009C3C9C"/>
    <w:rsid w:val="009C5ABB"/>
    <w:rsid w:val="009C6353"/>
    <w:rsid w:val="009C67D9"/>
    <w:rsid w:val="009C6854"/>
    <w:rsid w:val="009D3463"/>
    <w:rsid w:val="009D3557"/>
    <w:rsid w:val="009D5241"/>
    <w:rsid w:val="009E04FA"/>
    <w:rsid w:val="009E115A"/>
    <w:rsid w:val="009E11C5"/>
    <w:rsid w:val="009E1EB8"/>
    <w:rsid w:val="009E20A0"/>
    <w:rsid w:val="009E3285"/>
    <w:rsid w:val="009E32E7"/>
    <w:rsid w:val="009E33AA"/>
    <w:rsid w:val="009E38F7"/>
    <w:rsid w:val="009E3DCB"/>
    <w:rsid w:val="009E4699"/>
    <w:rsid w:val="009E474E"/>
    <w:rsid w:val="009E4AB4"/>
    <w:rsid w:val="009E4AE6"/>
    <w:rsid w:val="009E4D3D"/>
    <w:rsid w:val="009E4D86"/>
    <w:rsid w:val="009E50F8"/>
    <w:rsid w:val="009E76DD"/>
    <w:rsid w:val="009E7A97"/>
    <w:rsid w:val="009F093F"/>
    <w:rsid w:val="009F1AD6"/>
    <w:rsid w:val="009F1B66"/>
    <w:rsid w:val="009F2F35"/>
    <w:rsid w:val="009F3A7B"/>
    <w:rsid w:val="009F56B9"/>
    <w:rsid w:val="009F6E77"/>
    <w:rsid w:val="009F7A7C"/>
    <w:rsid w:val="00A01097"/>
    <w:rsid w:val="00A016E9"/>
    <w:rsid w:val="00A0222E"/>
    <w:rsid w:val="00A02C14"/>
    <w:rsid w:val="00A04FED"/>
    <w:rsid w:val="00A05CF9"/>
    <w:rsid w:val="00A05D1E"/>
    <w:rsid w:val="00A0726D"/>
    <w:rsid w:val="00A072A4"/>
    <w:rsid w:val="00A07603"/>
    <w:rsid w:val="00A07F5E"/>
    <w:rsid w:val="00A1089F"/>
    <w:rsid w:val="00A10DA1"/>
    <w:rsid w:val="00A11E1F"/>
    <w:rsid w:val="00A123F3"/>
    <w:rsid w:val="00A13B1E"/>
    <w:rsid w:val="00A149FC"/>
    <w:rsid w:val="00A14A99"/>
    <w:rsid w:val="00A151F7"/>
    <w:rsid w:val="00A15338"/>
    <w:rsid w:val="00A16868"/>
    <w:rsid w:val="00A16FF1"/>
    <w:rsid w:val="00A20E3E"/>
    <w:rsid w:val="00A20F0A"/>
    <w:rsid w:val="00A216C2"/>
    <w:rsid w:val="00A21FD9"/>
    <w:rsid w:val="00A22403"/>
    <w:rsid w:val="00A22CF6"/>
    <w:rsid w:val="00A22D43"/>
    <w:rsid w:val="00A23735"/>
    <w:rsid w:val="00A2459A"/>
    <w:rsid w:val="00A245A5"/>
    <w:rsid w:val="00A25C08"/>
    <w:rsid w:val="00A26BAC"/>
    <w:rsid w:val="00A26FED"/>
    <w:rsid w:val="00A27E95"/>
    <w:rsid w:val="00A30236"/>
    <w:rsid w:val="00A30BF2"/>
    <w:rsid w:val="00A311A2"/>
    <w:rsid w:val="00A31761"/>
    <w:rsid w:val="00A31BC7"/>
    <w:rsid w:val="00A31F8C"/>
    <w:rsid w:val="00A3207F"/>
    <w:rsid w:val="00A32378"/>
    <w:rsid w:val="00A337E2"/>
    <w:rsid w:val="00A338C7"/>
    <w:rsid w:val="00A34071"/>
    <w:rsid w:val="00A340CF"/>
    <w:rsid w:val="00A34175"/>
    <w:rsid w:val="00A34E68"/>
    <w:rsid w:val="00A357F3"/>
    <w:rsid w:val="00A36445"/>
    <w:rsid w:val="00A36A1F"/>
    <w:rsid w:val="00A37328"/>
    <w:rsid w:val="00A3785A"/>
    <w:rsid w:val="00A379B9"/>
    <w:rsid w:val="00A37F18"/>
    <w:rsid w:val="00A4016C"/>
    <w:rsid w:val="00A4056C"/>
    <w:rsid w:val="00A40791"/>
    <w:rsid w:val="00A4155D"/>
    <w:rsid w:val="00A42972"/>
    <w:rsid w:val="00A434D0"/>
    <w:rsid w:val="00A44663"/>
    <w:rsid w:val="00A44CA3"/>
    <w:rsid w:val="00A4503C"/>
    <w:rsid w:val="00A452F0"/>
    <w:rsid w:val="00A45B98"/>
    <w:rsid w:val="00A46041"/>
    <w:rsid w:val="00A466D7"/>
    <w:rsid w:val="00A46AD3"/>
    <w:rsid w:val="00A47249"/>
    <w:rsid w:val="00A47774"/>
    <w:rsid w:val="00A47779"/>
    <w:rsid w:val="00A500F5"/>
    <w:rsid w:val="00A50B01"/>
    <w:rsid w:val="00A512AC"/>
    <w:rsid w:val="00A51A40"/>
    <w:rsid w:val="00A51B09"/>
    <w:rsid w:val="00A52B08"/>
    <w:rsid w:val="00A5459F"/>
    <w:rsid w:val="00A569FB"/>
    <w:rsid w:val="00A56E66"/>
    <w:rsid w:val="00A57856"/>
    <w:rsid w:val="00A60665"/>
    <w:rsid w:val="00A60A95"/>
    <w:rsid w:val="00A61855"/>
    <w:rsid w:val="00A629A5"/>
    <w:rsid w:val="00A62C1B"/>
    <w:rsid w:val="00A63766"/>
    <w:rsid w:val="00A64AFD"/>
    <w:rsid w:val="00A65202"/>
    <w:rsid w:val="00A6539A"/>
    <w:rsid w:val="00A6631F"/>
    <w:rsid w:val="00A67481"/>
    <w:rsid w:val="00A70779"/>
    <w:rsid w:val="00A709F2"/>
    <w:rsid w:val="00A7114D"/>
    <w:rsid w:val="00A71288"/>
    <w:rsid w:val="00A72708"/>
    <w:rsid w:val="00A74519"/>
    <w:rsid w:val="00A7457E"/>
    <w:rsid w:val="00A75C23"/>
    <w:rsid w:val="00A75F71"/>
    <w:rsid w:val="00A76D4B"/>
    <w:rsid w:val="00A77209"/>
    <w:rsid w:val="00A775AC"/>
    <w:rsid w:val="00A802E6"/>
    <w:rsid w:val="00A80F5C"/>
    <w:rsid w:val="00A81CAF"/>
    <w:rsid w:val="00A8232E"/>
    <w:rsid w:val="00A824E6"/>
    <w:rsid w:val="00A856CB"/>
    <w:rsid w:val="00A85834"/>
    <w:rsid w:val="00A8677C"/>
    <w:rsid w:val="00A8702F"/>
    <w:rsid w:val="00A87479"/>
    <w:rsid w:val="00A90DAB"/>
    <w:rsid w:val="00A92CC7"/>
    <w:rsid w:val="00A940ED"/>
    <w:rsid w:val="00A944CC"/>
    <w:rsid w:val="00A94E4F"/>
    <w:rsid w:val="00A97019"/>
    <w:rsid w:val="00A97AD5"/>
    <w:rsid w:val="00A97B7A"/>
    <w:rsid w:val="00A97DA4"/>
    <w:rsid w:val="00AA06DF"/>
    <w:rsid w:val="00AA15C9"/>
    <w:rsid w:val="00AA224C"/>
    <w:rsid w:val="00AA2704"/>
    <w:rsid w:val="00AA3B9B"/>
    <w:rsid w:val="00AA4158"/>
    <w:rsid w:val="00AA4DBF"/>
    <w:rsid w:val="00AA5AFA"/>
    <w:rsid w:val="00AA6CB8"/>
    <w:rsid w:val="00AA6EE8"/>
    <w:rsid w:val="00AA6F88"/>
    <w:rsid w:val="00AA70D8"/>
    <w:rsid w:val="00AA7A57"/>
    <w:rsid w:val="00AA7F38"/>
    <w:rsid w:val="00AB0023"/>
    <w:rsid w:val="00AB2A7B"/>
    <w:rsid w:val="00AB3F26"/>
    <w:rsid w:val="00AB51ED"/>
    <w:rsid w:val="00AB535A"/>
    <w:rsid w:val="00AB6575"/>
    <w:rsid w:val="00AB6D2B"/>
    <w:rsid w:val="00AB7545"/>
    <w:rsid w:val="00AB764A"/>
    <w:rsid w:val="00AB7AA9"/>
    <w:rsid w:val="00AC0805"/>
    <w:rsid w:val="00AC1A83"/>
    <w:rsid w:val="00AC1EF2"/>
    <w:rsid w:val="00AC2494"/>
    <w:rsid w:val="00AC2C58"/>
    <w:rsid w:val="00AC2CCD"/>
    <w:rsid w:val="00AC333D"/>
    <w:rsid w:val="00AC3829"/>
    <w:rsid w:val="00AC4474"/>
    <w:rsid w:val="00AC47D2"/>
    <w:rsid w:val="00AC589B"/>
    <w:rsid w:val="00AC5AB0"/>
    <w:rsid w:val="00AC658F"/>
    <w:rsid w:val="00AC7268"/>
    <w:rsid w:val="00AD2617"/>
    <w:rsid w:val="00AD2F69"/>
    <w:rsid w:val="00AD3822"/>
    <w:rsid w:val="00AD4C70"/>
    <w:rsid w:val="00AD4D1D"/>
    <w:rsid w:val="00AD51FB"/>
    <w:rsid w:val="00AD5258"/>
    <w:rsid w:val="00AD5CB0"/>
    <w:rsid w:val="00AD6393"/>
    <w:rsid w:val="00AD6A30"/>
    <w:rsid w:val="00AE0664"/>
    <w:rsid w:val="00AE0673"/>
    <w:rsid w:val="00AE1084"/>
    <w:rsid w:val="00AE34FB"/>
    <w:rsid w:val="00AE3882"/>
    <w:rsid w:val="00AE4059"/>
    <w:rsid w:val="00AE45C1"/>
    <w:rsid w:val="00AE5ACF"/>
    <w:rsid w:val="00AE5E8B"/>
    <w:rsid w:val="00AE6838"/>
    <w:rsid w:val="00AE7F5E"/>
    <w:rsid w:val="00AF0E79"/>
    <w:rsid w:val="00AF1B62"/>
    <w:rsid w:val="00AF2F15"/>
    <w:rsid w:val="00AF43FF"/>
    <w:rsid w:val="00AF6F7F"/>
    <w:rsid w:val="00AF779C"/>
    <w:rsid w:val="00B00DFF"/>
    <w:rsid w:val="00B023B3"/>
    <w:rsid w:val="00B0412A"/>
    <w:rsid w:val="00B047EB"/>
    <w:rsid w:val="00B04A06"/>
    <w:rsid w:val="00B0617C"/>
    <w:rsid w:val="00B0654A"/>
    <w:rsid w:val="00B06E42"/>
    <w:rsid w:val="00B076AE"/>
    <w:rsid w:val="00B10198"/>
    <w:rsid w:val="00B11222"/>
    <w:rsid w:val="00B12066"/>
    <w:rsid w:val="00B123CB"/>
    <w:rsid w:val="00B12930"/>
    <w:rsid w:val="00B135F7"/>
    <w:rsid w:val="00B1364F"/>
    <w:rsid w:val="00B1368E"/>
    <w:rsid w:val="00B13872"/>
    <w:rsid w:val="00B13CFF"/>
    <w:rsid w:val="00B14390"/>
    <w:rsid w:val="00B156FB"/>
    <w:rsid w:val="00B16921"/>
    <w:rsid w:val="00B16B9B"/>
    <w:rsid w:val="00B16E22"/>
    <w:rsid w:val="00B17FCC"/>
    <w:rsid w:val="00B2000A"/>
    <w:rsid w:val="00B203EA"/>
    <w:rsid w:val="00B211FF"/>
    <w:rsid w:val="00B2268A"/>
    <w:rsid w:val="00B22DEE"/>
    <w:rsid w:val="00B241EC"/>
    <w:rsid w:val="00B24410"/>
    <w:rsid w:val="00B2593F"/>
    <w:rsid w:val="00B25D3B"/>
    <w:rsid w:val="00B2649A"/>
    <w:rsid w:val="00B26569"/>
    <w:rsid w:val="00B279C3"/>
    <w:rsid w:val="00B308A7"/>
    <w:rsid w:val="00B31457"/>
    <w:rsid w:val="00B32BEB"/>
    <w:rsid w:val="00B33DFD"/>
    <w:rsid w:val="00B34473"/>
    <w:rsid w:val="00B34508"/>
    <w:rsid w:val="00B34571"/>
    <w:rsid w:val="00B35077"/>
    <w:rsid w:val="00B35F33"/>
    <w:rsid w:val="00B35FF2"/>
    <w:rsid w:val="00B3604F"/>
    <w:rsid w:val="00B4018D"/>
    <w:rsid w:val="00B41B4E"/>
    <w:rsid w:val="00B41B77"/>
    <w:rsid w:val="00B42FC5"/>
    <w:rsid w:val="00B434A4"/>
    <w:rsid w:val="00B450AE"/>
    <w:rsid w:val="00B45D19"/>
    <w:rsid w:val="00B463F0"/>
    <w:rsid w:val="00B47F2A"/>
    <w:rsid w:val="00B504D9"/>
    <w:rsid w:val="00B50ECE"/>
    <w:rsid w:val="00B51BED"/>
    <w:rsid w:val="00B51DAB"/>
    <w:rsid w:val="00B52610"/>
    <w:rsid w:val="00B536B4"/>
    <w:rsid w:val="00B53FAB"/>
    <w:rsid w:val="00B5466C"/>
    <w:rsid w:val="00B5543F"/>
    <w:rsid w:val="00B55539"/>
    <w:rsid w:val="00B56FBF"/>
    <w:rsid w:val="00B57E55"/>
    <w:rsid w:val="00B57EF8"/>
    <w:rsid w:val="00B60172"/>
    <w:rsid w:val="00B60370"/>
    <w:rsid w:val="00B60796"/>
    <w:rsid w:val="00B61F34"/>
    <w:rsid w:val="00B637FD"/>
    <w:rsid w:val="00B63C69"/>
    <w:rsid w:val="00B6496F"/>
    <w:rsid w:val="00B65529"/>
    <w:rsid w:val="00B65BCF"/>
    <w:rsid w:val="00B66596"/>
    <w:rsid w:val="00B666DC"/>
    <w:rsid w:val="00B70F7C"/>
    <w:rsid w:val="00B7233D"/>
    <w:rsid w:val="00B72387"/>
    <w:rsid w:val="00B73A0B"/>
    <w:rsid w:val="00B752A6"/>
    <w:rsid w:val="00B77AD7"/>
    <w:rsid w:val="00B800ED"/>
    <w:rsid w:val="00B818BC"/>
    <w:rsid w:val="00B81B01"/>
    <w:rsid w:val="00B8291D"/>
    <w:rsid w:val="00B82B2F"/>
    <w:rsid w:val="00B82F14"/>
    <w:rsid w:val="00B8395E"/>
    <w:rsid w:val="00B83AA5"/>
    <w:rsid w:val="00B83CEB"/>
    <w:rsid w:val="00B83D53"/>
    <w:rsid w:val="00B842BC"/>
    <w:rsid w:val="00B84865"/>
    <w:rsid w:val="00B85DF6"/>
    <w:rsid w:val="00B8691F"/>
    <w:rsid w:val="00B91594"/>
    <w:rsid w:val="00B91E9D"/>
    <w:rsid w:val="00B920AE"/>
    <w:rsid w:val="00B9274B"/>
    <w:rsid w:val="00B92DE6"/>
    <w:rsid w:val="00B93223"/>
    <w:rsid w:val="00B937D1"/>
    <w:rsid w:val="00B93863"/>
    <w:rsid w:val="00B94FB9"/>
    <w:rsid w:val="00BA10FF"/>
    <w:rsid w:val="00BA1C28"/>
    <w:rsid w:val="00BA2C6B"/>
    <w:rsid w:val="00BA41F2"/>
    <w:rsid w:val="00BA4E69"/>
    <w:rsid w:val="00BA61D0"/>
    <w:rsid w:val="00BA767A"/>
    <w:rsid w:val="00BA79EE"/>
    <w:rsid w:val="00BA7DC1"/>
    <w:rsid w:val="00BB066D"/>
    <w:rsid w:val="00BB0678"/>
    <w:rsid w:val="00BB07D2"/>
    <w:rsid w:val="00BB0897"/>
    <w:rsid w:val="00BB0BA2"/>
    <w:rsid w:val="00BB0F17"/>
    <w:rsid w:val="00BB143F"/>
    <w:rsid w:val="00BB1807"/>
    <w:rsid w:val="00BB2275"/>
    <w:rsid w:val="00BB28FA"/>
    <w:rsid w:val="00BB3353"/>
    <w:rsid w:val="00BB3D85"/>
    <w:rsid w:val="00BB3F4E"/>
    <w:rsid w:val="00BB48DC"/>
    <w:rsid w:val="00BB50A7"/>
    <w:rsid w:val="00BB5AFF"/>
    <w:rsid w:val="00BB5FC7"/>
    <w:rsid w:val="00BC018D"/>
    <w:rsid w:val="00BC03FB"/>
    <w:rsid w:val="00BC1435"/>
    <w:rsid w:val="00BC16EB"/>
    <w:rsid w:val="00BC2638"/>
    <w:rsid w:val="00BC2AED"/>
    <w:rsid w:val="00BC2F19"/>
    <w:rsid w:val="00BC36D0"/>
    <w:rsid w:val="00BC4974"/>
    <w:rsid w:val="00BC5A54"/>
    <w:rsid w:val="00BC6A65"/>
    <w:rsid w:val="00BC7E89"/>
    <w:rsid w:val="00BD06B4"/>
    <w:rsid w:val="00BD0D46"/>
    <w:rsid w:val="00BD0D7D"/>
    <w:rsid w:val="00BD10DC"/>
    <w:rsid w:val="00BD14BB"/>
    <w:rsid w:val="00BD3887"/>
    <w:rsid w:val="00BD4966"/>
    <w:rsid w:val="00BD4F2C"/>
    <w:rsid w:val="00BD4F3C"/>
    <w:rsid w:val="00BD53FD"/>
    <w:rsid w:val="00BD5E70"/>
    <w:rsid w:val="00BE00B7"/>
    <w:rsid w:val="00BE08E6"/>
    <w:rsid w:val="00BE091D"/>
    <w:rsid w:val="00BE29D5"/>
    <w:rsid w:val="00BE3161"/>
    <w:rsid w:val="00BE3A02"/>
    <w:rsid w:val="00BE3CA9"/>
    <w:rsid w:val="00BE3EFA"/>
    <w:rsid w:val="00BE4E74"/>
    <w:rsid w:val="00BE6DE3"/>
    <w:rsid w:val="00BE7BEA"/>
    <w:rsid w:val="00BE7F14"/>
    <w:rsid w:val="00BF12FB"/>
    <w:rsid w:val="00BF1DA5"/>
    <w:rsid w:val="00BF24EB"/>
    <w:rsid w:val="00BF309C"/>
    <w:rsid w:val="00BF3E7B"/>
    <w:rsid w:val="00BF4DD4"/>
    <w:rsid w:val="00BF58AA"/>
    <w:rsid w:val="00BF5BF3"/>
    <w:rsid w:val="00BF603B"/>
    <w:rsid w:val="00BF6046"/>
    <w:rsid w:val="00BF6348"/>
    <w:rsid w:val="00C00083"/>
    <w:rsid w:val="00C00ADF"/>
    <w:rsid w:val="00C0102C"/>
    <w:rsid w:val="00C01BBB"/>
    <w:rsid w:val="00C01FEE"/>
    <w:rsid w:val="00C02E21"/>
    <w:rsid w:val="00C04685"/>
    <w:rsid w:val="00C04A15"/>
    <w:rsid w:val="00C04DCA"/>
    <w:rsid w:val="00C052C0"/>
    <w:rsid w:val="00C05CF7"/>
    <w:rsid w:val="00C0681E"/>
    <w:rsid w:val="00C07498"/>
    <w:rsid w:val="00C076D9"/>
    <w:rsid w:val="00C07ADA"/>
    <w:rsid w:val="00C07C96"/>
    <w:rsid w:val="00C100DF"/>
    <w:rsid w:val="00C119C3"/>
    <w:rsid w:val="00C11B3B"/>
    <w:rsid w:val="00C1220F"/>
    <w:rsid w:val="00C12AE8"/>
    <w:rsid w:val="00C13967"/>
    <w:rsid w:val="00C13E63"/>
    <w:rsid w:val="00C14A9E"/>
    <w:rsid w:val="00C15528"/>
    <w:rsid w:val="00C15C55"/>
    <w:rsid w:val="00C17AB8"/>
    <w:rsid w:val="00C17BD8"/>
    <w:rsid w:val="00C17E65"/>
    <w:rsid w:val="00C21006"/>
    <w:rsid w:val="00C219C1"/>
    <w:rsid w:val="00C22B29"/>
    <w:rsid w:val="00C2352E"/>
    <w:rsid w:val="00C235B3"/>
    <w:rsid w:val="00C237F0"/>
    <w:rsid w:val="00C23F7D"/>
    <w:rsid w:val="00C241EA"/>
    <w:rsid w:val="00C248FE"/>
    <w:rsid w:val="00C25678"/>
    <w:rsid w:val="00C2631D"/>
    <w:rsid w:val="00C2708B"/>
    <w:rsid w:val="00C2740A"/>
    <w:rsid w:val="00C3020B"/>
    <w:rsid w:val="00C3070B"/>
    <w:rsid w:val="00C3120C"/>
    <w:rsid w:val="00C31431"/>
    <w:rsid w:val="00C323DA"/>
    <w:rsid w:val="00C3453A"/>
    <w:rsid w:val="00C34C46"/>
    <w:rsid w:val="00C361BA"/>
    <w:rsid w:val="00C401F7"/>
    <w:rsid w:val="00C40DE6"/>
    <w:rsid w:val="00C41358"/>
    <w:rsid w:val="00C4407B"/>
    <w:rsid w:val="00C45563"/>
    <w:rsid w:val="00C45C86"/>
    <w:rsid w:val="00C475C3"/>
    <w:rsid w:val="00C500F6"/>
    <w:rsid w:val="00C502AC"/>
    <w:rsid w:val="00C511AD"/>
    <w:rsid w:val="00C520BE"/>
    <w:rsid w:val="00C52345"/>
    <w:rsid w:val="00C52374"/>
    <w:rsid w:val="00C52574"/>
    <w:rsid w:val="00C527AE"/>
    <w:rsid w:val="00C5351B"/>
    <w:rsid w:val="00C54354"/>
    <w:rsid w:val="00C54B8B"/>
    <w:rsid w:val="00C5557B"/>
    <w:rsid w:val="00C6016A"/>
    <w:rsid w:val="00C60AB4"/>
    <w:rsid w:val="00C6141C"/>
    <w:rsid w:val="00C61458"/>
    <w:rsid w:val="00C61627"/>
    <w:rsid w:val="00C62463"/>
    <w:rsid w:val="00C62CCF"/>
    <w:rsid w:val="00C6327E"/>
    <w:rsid w:val="00C63C62"/>
    <w:rsid w:val="00C650D7"/>
    <w:rsid w:val="00C6782A"/>
    <w:rsid w:val="00C67BD4"/>
    <w:rsid w:val="00C701B3"/>
    <w:rsid w:val="00C708A4"/>
    <w:rsid w:val="00C70A01"/>
    <w:rsid w:val="00C719F2"/>
    <w:rsid w:val="00C722B9"/>
    <w:rsid w:val="00C73011"/>
    <w:rsid w:val="00C73408"/>
    <w:rsid w:val="00C73433"/>
    <w:rsid w:val="00C745AB"/>
    <w:rsid w:val="00C747D7"/>
    <w:rsid w:val="00C755B6"/>
    <w:rsid w:val="00C763CE"/>
    <w:rsid w:val="00C7673F"/>
    <w:rsid w:val="00C76774"/>
    <w:rsid w:val="00C76AC7"/>
    <w:rsid w:val="00C8093D"/>
    <w:rsid w:val="00C80951"/>
    <w:rsid w:val="00C80A64"/>
    <w:rsid w:val="00C83772"/>
    <w:rsid w:val="00C8401D"/>
    <w:rsid w:val="00C84410"/>
    <w:rsid w:val="00C8542C"/>
    <w:rsid w:val="00C866C4"/>
    <w:rsid w:val="00C90385"/>
    <w:rsid w:val="00C90E58"/>
    <w:rsid w:val="00C90F16"/>
    <w:rsid w:val="00C91F5C"/>
    <w:rsid w:val="00C9248B"/>
    <w:rsid w:val="00C93710"/>
    <w:rsid w:val="00C95C93"/>
    <w:rsid w:val="00C96009"/>
    <w:rsid w:val="00C96C3F"/>
    <w:rsid w:val="00C96ED4"/>
    <w:rsid w:val="00C97F40"/>
    <w:rsid w:val="00CA0237"/>
    <w:rsid w:val="00CA065C"/>
    <w:rsid w:val="00CA0923"/>
    <w:rsid w:val="00CA1903"/>
    <w:rsid w:val="00CA1975"/>
    <w:rsid w:val="00CA2289"/>
    <w:rsid w:val="00CA235A"/>
    <w:rsid w:val="00CA33B3"/>
    <w:rsid w:val="00CA7345"/>
    <w:rsid w:val="00CB24AD"/>
    <w:rsid w:val="00CB44AF"/>
    <w:rsid w:val="00CB4D1A"/>
    <w:rsid w:val="00CB5FB0"/>
    <w:rsid w:val="00CB7A63"/>
    <w:rsid w:val="00CC048E"/>
    <w:rsid w:val="00CC21E3"/>
    <w:rsid w:val="00CC4205"/>
    <w:rsid w:val="00CC488F"/>
    <w:rsid w:val="00CC4C9A"/>
    <w:rsid w:val="00CC54CA"/>
    <w:rsid w:val="00CC6159"/>
    <w:rsid w:val="00CC6844"/>
    <w:rsid w:val="00CD16F5"/>
    <w:rsid w:val="00CD186D"/>
    <w:rsid w:val="00CD1EE9"/>
    <w:rsid w:val="00CD1F2D"/>
    <w:rsid w:val="00CD2320"/>
    <w:rsid w:val="00CD23EC"/>
    <w:rsid w:val="00CD2E7C"/>
    <w:rsid w:val="00CD38C1"/>
    <w:rsid w:val="00CD40F2"/>
    <w:rsid w:val="00CD41D3"/>
    <w:rsid w:val="00CD4879"/>
    <w:rsid w:val="00CD621A"/>
    <w:rsid w:val="00CD67CD"/>
    <w:rsid w:val="00CD6A7E"/>
    <w:rsid w:val="00CD719F"/>
    <w:rsid w:val="00CD7552"/>
    <w:rsid w:val="00CD77A6"/>
    <w:rsid w:val="00CD7819"/>
    <w:rsid w:val="00CD784D"/>
    <w:rsid w:val="00CD7AA2"/>
    <w:rsid w:val="00CE0870"/>
    <w:rsid w:val="00CE1443"/>
    <w:rsid w:val="00CE19BE"/>
    <w:rsid w:val="00CE1B72"/>
    <w:rsid w:val="00CE1BBA"/>
    <w:rsid w:val="00CE2FF8"/>
    <w:rsid w:val="00CE3638"/>
    <w:rsid w:val="00CE583A"/>
    <w:rsid w:val="00CE5B6B"/>
    <w:rsid w:val="00CF2CBC"/>
    <w:rsid w:val="00CF379D"/>
    <w:rsid w:val="00CF3FA2"/>
    <w:rsid w:val="00CF4524"/>
    <w:rsid w:val="00CF553E"/>
    <w:rsid w:val="00CF58BF"/>
    <w:rsid w:val="00CF656B"/>
    <w:rsid w:val="00CF6C0E"/>
    <w:rsid w:val="00CF7591"/>
    <w:rsid w:val="00CF7787"/>
    <w:rsid w:val="00CF78B8"/>
    <w:rsid w:val="00CF7BCC"/>
    <w:rsid w:val="00D00A97"/>
    <w:rsid w:val="00D0116B"/>
    <w:rsid w:val="00D01B54"/>
    <w:rsid w:val="00D01D33"/>
    <w:rsid w:val="00D02B59"/>
    <w:rsid w:val="00D03B44"/>
    <w:rsid w:val="00D04AA5"/>
    <w:rsid w:val="00D0527E"/>
    <w:rsid w:val="00D066C8"/>
    <w:rsid w:val="00D07F41"/>
    <w:rsid w:val="00D10507"/>
    <w:rsid w:val="00D10535"/>
    <w:rsid w:val="00D10956"/>
    <w:rsid w:val="00D10B8A"/>
    <w:rsid w:val="00D11818"/>
    <w:rsid w:val="00D11F35"/>
    <w:rsid w:val="00D137DB"/>
    <w:rsid w:val="00D14009"/>
    <w:rsid w:val="00D143EA"/>
    <w:rsid w:val="00D14782"/>
    <w:rsid w:val="00D16495"/>
    <w:rsid w:val="00D166F1"/>
    <w:rsid w:val="00D16887"/>
    <w:rsid w:val="00D1694B"/>
    <w:rsid w:val="00D16B0A"/>
    <w:rsid w:val="00D173A9"/>
    <w:rsid w:val="00D2149A"/>
    <w:rsid w:val="00D218F0"/>
    <w:rsid w:val="00D21CC2"/>
    <w:rsid w:val="00D22507"/>
    <w:rsid w:val="00D23665"/>
    <w:rsid w:val="00D24959"/>
    <w:rsid w:val="00D24F5A"/>
    <w:rsid w:val="00D2597A"/>
    <w:rsid w:val="00D27436"/>
    <w:rsid w:val="00D277FF"/>
    <w:rsid w:val="00D3066C"/>
    <w:rsid w:val="00D31050"/>
    <w:rsid w:val="00D31F0B"/>
    <w:rsid w:val="00D323C7"/>
    <w:rsid w:val="00D32E82"/>
    <w:rsid w:val="00D339CC"/>
    <w:rsid w:val="00D33D1B"/>
    <w:rsid w:val="00D345D9"/>
    <w:rsid w:val="00D34BDD"/>
    <w:rsid w:val="00D3529A"/>
    <w:rsid w:val="00D35479"/>
    <w:rsid w:val="00D35DB4"/>
    <w:rsid w:val="00D364AA"/>
    <w:rsid w:val="00D367A4"/>
    <w:rsid w:val="00D37F67"/>
    <w:rsid w:val="00D40198"/>
    <w:rsid w:val="00D40B0B"/>
    <w:rsid w:val="00D40BF6"/>
    <w:rsid w:val="00D40DDA"/>
    <w:rsid w:val="00D425F5"/>
    <w:rsid w:val="00D433B2"/>
    <w:rsid w:val="00D45114"/>
    <w:rsid w:val="00D454FD"/>
    <w:rsid w:val="00D46ABE"/>
    <w:rsid w:val="00D46FB3"/>
    <w:rsid w:val="00D46FCD"/>
    <w:rsid w:val="00D50509"/>
    <w:rsid w:val="00D50D43"/>
    <w:rsid w:val="00D50DB5"/>
    <w:rsid w:val="00D522DB"/>
    <w:rsid w:val="00D52576"/>
    <w:rsid w:val="00D527C5"/>
    <w:rsid w:val="00D52ECD"/>
    <w:rsid w:val="00D53D46"/>
    <w:rsid w:val="00D54015"/>
    <w:rsid w:val="00D54103"/>
    <w:rsid w:val="00D54E9A"/>
    <w:rsid w:val="00D55C56"/>
    <w:rsid w:val="00D56C0A"/>
    <w:rsid w:val="00D57282"/>
    <w:rsid w:val="00D57453"/>
    <w:rsid w:val="00D57771"/>
    <w:rsid w:val="00D6166C"/>
    <w:rsid w:val="00D61952"/>
    <w:rsid w:val="00D6227F"/>
    <w:rsid w:val="00D644A9"/>
    <w:rsid w:val="00D6494B"/>
    <w:rsid w:val="00D65F10"/>
    <w:rsid w:val="00D705EE"/>
    <w:rsid w:val="00D70A8F"/>
    <w:rsid w:val="00D71142"/>
    <w:rsid w:val="00D7124B"/>
    <w:rsid w:val="00D7292C"/>
    <w:rsid w:val="00D73794"/>
    <w:rsid w:val="00D73C8B"/>
    <w:rsid w:val="00D74FD3"/>
    <w:rsid w:val="00D753D2"/>
    <w:rsid w:val="00D754D4"/>
    <w:rsid w:val="00D75598"/>
    <w:rsid w:val="00D75C56"/>
    <w:rsid w:val="00D77600"/>
    <w:rsid w:val="00D7782F"/>
    <w:rsid w:val="00D77C3C"/>
    <w:rsid w:val="00D80A0B"/>
    <w:rsid w:val="00D80FEB"/>
    <w:rsid w:val="00D8188E"/>
    <w:rsid w:val="00D8209E"/>
    <w:rsid w:val="00D82EC2"/>
    <w:rsid w:val="00D83572"/>
    <w:rsid w:val="00D8390C"/>
    <w:rsid w:val="00D85E11"/>
    <w:rsid w:val="00D9080F"/>
    <w:rsid w:val="00D90FA7"/>
    <w:rsid w:val="00D931A4"/>
    <w:rsid w:val="00D9320D"/>
    <w:rsid w:val="00D933DF"/>
    <w:rsid w:val="00D9458B"/>
    <w:rsid w:val="00D96C1B"/>
    <w:rsid w:val="00D979E4"/>
    <w:rsid w:val="00DA0FFF"/>
    <w:rsid w:val="00DA30D4"/>
    <w:rsid w:val="00DA4295"/>
    <w:rsid w:val="00DA483B"/>
    <w:rsid w:val="00DA534F"/>
    <w:rsid w:val="00DA62BE"/>
    <w:rsid w:val="00DB0CBF"/>
    <w:rsid w:val="00DB109E"/>
    <w:rsid w:val="00DB264C"/>
    <w:rsid w:val="00DB313B"/>
    <w:rsid w:val="00DB35A1"/>
    <w:rsid w:val="00DB3AAD"/>
    <w:rsid w:val="00DB48A1"/>
    <w:rsid w:val="00DB4B6D"/>
    <w:rsid w:val="00DB51DA"/>
    <w:rsid w:val="00DB708A"/>
    <w:rsid w:val="00DB7B24"/>
    <w:rsid w:val="00DB7C0C"/>
    <w:rsid w:val="00DC03ED"/>
    <w:rsid w:val="00DC1242"/>
    <w:rsid w:val="00DC2BCE"/>
    <w:rsid w:val="00DC2CDE"/>
    <w:rsid w:val="00DC4908"/>
    <w:rsid w:val="00DC50F3"/>
    <w:rsid w:val="00DC550A"/>
    <w:rsid w:val="00DD0314"/>
    <w:rsid w:val="00DD0339"/>
    <w:rsid w:val="00DD0DB3"/>
    <w:rsid w:val="00DD1E39"/>
    <w:rsid w:val="00DD29EC"/>
    <w:rsid w:val="00DD3344"/>
    <w:rsid w:val="00DD34C0"/>
    <w:rsid w:val="00DD3B54"/>
    <w:rsid w:val="00DD4E46"/>
    <w:rsid w:val="00DD5C37"/>
    <w:rsid w:val="00DD67DC"/>
    <w:rsid w:val="00DD74DF"/>
    <w:rsid w:val="00DD7A61"/>
    <w:rsid w:val="00DE0D3A"/>
    <w:rsid w:val="00DE0FD7"/>
    <w:rsid w:val="00DE18C7"/>
    <w:rsid w:val="00DE311E"/>
    <w:rsid w:val="00DE3488"/>
    <w:rsid w:val="00DE442F"/>
    <w:rsid w:val="00DE4596"/>
    <w:rsid w:val="00DE4690"/>
    <w:rsid w:val="00DE53B2"/>
    <w:rsid w:val="00DE763C"/>
    <w:rsid w:val="00DE78E4"/>
    <w:rsid w:val="00DE792F"/>
    <w:rsid w:val="00DE7DBE"/>
    <w:rsid w:val="00DF0E11"/>
    <w:rsid w:val="00DF13A7"/>
    <w:rsid w:val="00DF216E"/>
    <w:rsid w:val="00DF40AC"/>
    <w:rsid w:val="00DF41FD"/>
    <w:rsid w:val="00DF43BE"/>
    <w:rsid w:val="00DF4C93"/>
    <w:rsid w:val="00DF5AB7"/>
    <w:rsid w:val="00DF70CC"/>
    <w:rsid w:val="00DF774C"/>
    <w:rsid w:val="00E023ED"/>
    <w:rsid w:val="00E0245B"/>
    <w:rsid w:val="00E02638"/>
    <w:rsid w:val="00E034D6"/>
    <w:rsid w:val="00E03ABE"/>
    <w:rsid w:val="00E0504D"/>
    <w:rsid w:val="00E05F2A"/>
    <w:rsid w:val="00E061FF"/>
    <w:rsid w:val="00E069A1"/>
    <w:rsid w:val="00E06A09"/>
    <w:rsid w:val="00E07664"/>
    <w:rsid w:val="00E115EC"/>
    <w:rsid w:val="00E11CA4"/>
    <w:rsid w:val="00E13E88"/>
    <w:rsid w:val="00E1432D"/>
    <w:rsid w:val="00E143C2"/>
    <w:rsid w:val="00E14BA5"/>
    <w:rsid w:val="00E168EF"/>
    <w:rsid w:val="00E172C8"/>
    <w:rsid w:val="00E17823"/>
    <w:rsid w:val="00E17838"/>
    <w:rsid w:val="00E17B95"/>
    <w:rsid w:val="00E2017C"/>
    <w:rsid w:val="00E2048F"/>
    <w:rsid w:val="00E206DF"/>
    <w:rsid w:val="00E21249"/>
    <w:rsid w:val="00E21506"/>
    <w:rsid w:val="00E22917"/>
    <w:rsid w:val="00E22CC4"/>
    <w:rsid w:val="00E23009"/>
    <w:rsid w:val="00E234B3"/>
    <w:rsid w:val="00E238E5"/>
    <w:rsid w:val="00E23954"/>
    <w:rsid w:val="00E24F77"/>
    <w:rsid w:val="00E2749F"/>
    <w:rsid w:val="00E27592"/>
    <w:rsid w:val="00E27CBA"/>
    <w:rsid w:val="00E30654"/>
    <w:rsid w:val="00E32B5E"/>
    <w:rsid w:val="00E32CDE"/>
    <w:rsid w:val="00E33069"/>
    <w:rsid w:val="00E331A7"/>
    <w:rsid w:val="00E34370"/>
    <w:rsid w:val="00E345F7"/>
    <w:rsid w:val="00E37862"/>
    <w:rsid w:val="00E37B7E"/>
    <w:rsid w:val="00E4110B"/>
    <w:rsid w:val="00E41FEA"/>
    <w:rsid w:val="00E42EAF"/>
    <w:rsid w:val="00E43E24"/>
    <w:rsid w:val="00E44AE7"/>
    <w:rsid w:val="00E46745"/>
    <w:rsid w:val="00E501E8"/>
    <w:rsid w:val="00E5094A"/>
    <w:rsid w:val="00E5096F"/>
    <w:rsid w:val="00E50E5E"/>
    <w:rsid w:val="00E510D0"/>
    <w:rsid w:val="00E5114D"/>
    <w:rsid w:val="00E51CF5"/>
    <w:rsid w:val="00E51D25"/>
    <w:rsid w:val="00E51FFD"/>
    <w:rsid w:val="00E52E5C"/>
    <w:rsid w:val="00E53927"/>
    <w:rsid w:val="00E555EC"/>
    <w:rsid w:val="00E56335"/>
    <w:rsid w:val="00E56EA6"/>
    <w:rsid w:val="00E56F9E"/>
    <w:rsid w:val="00E5735C"/>
    <w:rsid w:val="00E6086D"/>
    <w:rsid w:val="00E616F4"/>
    <w:rsid w:val="00E6221C"/>
    <w:rsid w:val="00E62589"/>
    <w:rsid w:val="00E6281D"/>
    <w:rsid w:val="00E628C5"/>
    <w:rsid w:val="00E6413D"/>
    <w:rsid w:val="00E64159"/>
    <w:rsid w:val="00E6458D"/>
    <w:rsid w:val="00E659A3"/>
    <w:rsid w:val="00E66284"/>
    <w:rsid w:val="00E66463"/>
    <w:rsid w:val="00E66820"/>
    <w:rsid w:val="00E67279"/>
    <w:rsid w:val="00E674B3"/>
    <w:rsid w:val="00E701DC"/>
    <w:rsid w:val="00E70E27"/>
    <w:rsid w:val="00E71614"/>
    <w:rsid w:val="00E71B09"/>
    <w:rsid w:val="00E71C28"/>
    <w:rsid w:val="00E72501"/>
    <w:rsid w:val="00E72D37"/>
    <w:rsid w:val="00E731FA"/>
    <w:rsid w:val="00E74677"/>
    <w:rsid w:val="00E756BB"/>
    <w:rsid w:val="00E75850"/>
    <w:rsid w:val="00E764C6"/>
    <w:rsid w:val="00E771A6"/>
    <w:rsid w:val="00E77FEB"/>
    <w:rsid w:val="00E8011A"/>
    <w:rsid w:val="00E818BC"/>
    <w:rsid w:val="00E81D34"/>
    <w:rsid w:val="00E8207D"/>
    <w:rsid w:val="00E82ACF"/>
    <w:rsid w:val="00E8320A"/>
    <w:rsid w:val="00E835A9"/>
    <w:rsid w:val="00E8365E"/>
    <w:rsid w:val="00E8391D"/>
    <w:rsid w:val="00E85B87"/>
    <w:rsid w:val="00E926DC"/>
    <w:rsid w:val="00E92CF1"/>
    <w:rsid w:val="00E931A1"/>
    <w:rsid w:val="00E9336A"/>
    <w:rsid w:val="00E93BFB"/>
    <w:rsid w:val="00E95AC7"/>
    <w:rsid w:val="00E95B7A"/>
    <w:rsid w:val="00E96AA2"/>
    <w:rsid w:val="00EA11F8"/>
    <w:rsid w:val="00EA1ACB"/>
    <w:rsid w:val="00EA31F5"/>
    <w:rsid w:val="00EA33C7"/>
    <w:rsid w:val="00EA3D6E"/>
    <w:rsid w:val="00EA7D8C"/>
    <w:rsid w:val="00EB0E82"/>
    <w:rsid w:val="00EB1196"/>
    <w:rsid w:val="00EB209B"/>
    <w:rsid w:val="00EB2957"/>
    <w:rsid w:val="00EB2BEF"/>
    <w:rsid w:val="00EB2DA7"/>
    <w:rsid w:val="00EB35FA"/>
    <w:rsid w:val="00EB3BE3"/>
    <w:rsid w:val="00EB4A11"/>
    <w:rsid w:val="00EB4BDE"/>
    <w:rsid w:val="00EB6581"/>
    <w:rsid w:val="00EB7391"/>
    <w:rsid w:val="00EB7714"/>
    <w:rsid w:val="00EB7BFA"/>
    <w:rsid w:val="00EC008D"/>
    <w:rsid w:val="00EC1364"/>
    <w:rsid w:val="00EC1F5E"/>
    <w:rsid w:val="00EC264C"/>
    <w:rsid w:val="00EC2969"/>
    <w:rsid w:val="00EC316D"/>
    <w:rsid w:val="00EC3609"/>
    <w:rsid w:val="00EC37F3"/>
    <w:rsid w:val="00EC451B"/>
    <w:rsid w:val="00EC4526"/>
    <w:rsid w:val="00EC486E"/>
    <w:rsid w:val="00EC4EE7"/>
    <w:rsid w:val="00EC7C0E"/>
    <w:rsid w:val="00ED0536"/>
    <w:rsid w:val="00ED10B8"/>
    <w:rsid w:val="00ED110C"/>
    <w:rsid w:val="00ED3E71"/>
    <w:rsid w:val="00ED527E"/>
    <w:rsid w:val="00ED54F4"/>
    <w:rsid w:val="00ED5951"/>
    <w:rsid w:val="00ED6EEE"/>
    <w:rsid w:val="00ED7C07"/>
    <w:rsid w:val="00ED7C56"/>
    <w:rsid w:val="00EE18AA"/>
    <w:rsid w:val="00EE2B2C"/>
    <w:rsid w:val="00EE2E78"/>
    <w:rsid w:val="00EE3371"/>
    <w:rsid w:val="00EE3B5D"/>
    <w:rsid w:val="00EE3C88"/>
    <w:rsid w:val="00EE3D22"/>
    <w:rsid w:val="00EE4950"/>
    <w:rsid w:val="00EE4A78"/>
    <w:rsid w:val="00EE4C2D"/>
    <w:rsid w:val="00EE63B3"/>
    <w:rsid w:val="00EE6556"/>
    <w:rsid w:val="00EF04FF"/>
    <w:rsid w:val="00EF2471"/>
    <w:rsid w:val="00EF2F60"/>
    <w:rsid w:val="00EF35EB"/>
    <w:rsid w:val="00EF428F"/>
    <w:rsid w:val="00EF61B5"/>
    <w:rsid w:val="00EF6242"/>
    <w:rsid w:val="00EF6750"/>
    <w:rsid w:val="00EF73C4"/>
    <w:rsid w:val="00EF757C"/>
    <w:rsid w:val="00F004AE"/>
    <w:rsid w:val="00F0107C"/>
    <w:rsid w:val="00F013FC"/>
    <w:rsid w:val="00F01D93"/>
    <w:rsid w:val="00F02C76"/>
    <w:rsid w:val="00F02F56"/>
    <w:rsid w:val="00F033CB"/>
    <w:rsid w:val="00F04766"/>
    <w:rsid w:val="00F05087"/>
    <w:rsid w:val="00F0540B"/>
    <w:rsid w:val="00F06691"/>
    <w:rsid w:val="00F06767"/>
    <w:rsid w:val="00F06D76"/>
    <w:rsid w:val="00F1003B"/>
    <w:rsid w:val="00F103AF"/>
    <w:rsid w:val="00F10E6E"/>
    <w:rsid w:val="00F114DC"/>
    <w:rsid w:val="00F1204B"/>
    <w:rsid w:val="00F12576"/>
    <w:rsid w:val="00F12B05"/>
    <w:rsid w:val="00F12EAD"/>
    <w:rsid w:val="00F135E6"/>
    <w:rsid w:val="00F13650"/>
    <w:rsid w:val="00F13EDA"/>
    <w:rsid w:val="00F145FC"/>
    <w:rsid w:val="00F1476F"/>
    <w:rsid w:val="00F15BDF"/>
    <w:rsid w:val="00F16662"/>
    <w:rsid w:val="00F17210"/>
    <w:rsid w:val="00F17258"/>
    <w:rsid w:val="00F17C23"/>
    <w:rsid w:val="00F2154E"/>
    <w:rsid w:val="00F21FE3"/>
    <w:rsid w:val="00F22990"/>
    <w:rsid w:val="00F22CDD"/>
    <w:rsid w:val="00F24936"/>
    <w:rsid w:val="00F24F75"/>
    <w:rsid w:val="00F2522C"/>
    <w:rsid w:val="00F255B5"/>
    <w:rsid w:val="00F25830"/>
    <w:rsid w:val="00F2586F"/>
    <w:rsid w:val="00F2632C"/>
    <w:rsid w:val="00F26786"/>
    <w:rsid w:val="00F267B4"/>
    <w:rsid w:val="00F27DBE"/>
    <w:rsid w:val="00F304BF"/>
    <w:rsid w:val="00F3104F"/>
    <w:rsid w:val="00F3124F"/>
    <w:rsid w:val="00F32417"/>
    <w:rsid w:val="00F32C53"/>
    <w:rsid w:val="00F3522E"/>
    <w:rsid w:val="00F36140"/>
    <w:rsid w:val="00F36484"/>
    <w:rsid w:val="00F36A26"/>
    <w:rsid w:val="00F37A1B"/>
    <w:rsid w:val="00F40783"/>
    <w:rsid w:val="00F419D6"/>
    <w:rsid w:val="00F449DA"/>
    <w:rsid w:val="00F44DB8"/>
    <w:rsid w:val="00F45089"/>
    <w:rsid w:val="00F45729"/>
    <w:rsid w:val="00F45A58"/>
    <w:rsid w:val="00F4794B"/>
    <w:rsid w:val="00F47C58"/>
    <w:rsid w:val="00F515F6"/>
    <w:rsid w:val="00F51735"/>
    <w:rsid w:val="00F52038"/>
    <w:rsid w:val="00F529B4"/>
    <w:rsid w:val="00F52A81"/>
    <w:rsid w:val="00F53078"/>
    <w:rsid w:val="00F53C23"/>
    <w:rsid w:val="00F5447F"/>
    <w:rsid w:val="00F5495C"/>
    <w:rsid w:val="00F55572"/>
    <w:rsid w:val="00F55D16"/>
    <w:rsid w:val="00F56626"/>
    <w:rsid w:val="00F60AA3"/>
    <w:rsid w:val="00F60E9E"/>
    <w:rsid w:val="00F62041"/>
    <w:rsid w:val="00F620FF"/>
    <w:rsid w:val="00F62574"/>
    <w:rsid w:val="00F63F78"/>
    <w:rsid w:val="00F66358"/>
    <w:rsid w:val="00F70632"/>
    <w:rsid w:val="00F70E53"/>
    <w:rsid w:val="00F70E61"/>
    <w:rsid w:val="00F72C32"/>
    <w:rsid w:val="00F73D90"/>
    <w:rsid w:val="00F73FF2"/>
    <w:rsid w:val="00F7408A"/>
    <w:rsid w:val="00F74B10"/>
    <w:rsid w:val="00F770FC"/>
    <w:rsid w:val="00F77176"/>
    <w:rsid w:val="00F807D7"/>
    <w:rsid w:val="00F809E1"/>
    <w:rsid w:val="00F814D2"/>
    <w:rsid w:val="00F81B27"/>
    <w:rsid w:val="00F81E3D"/>
    <w:rsid w:val="00F8349E"/>
    <w:rsid w:val="00F84059"/>
    <w:rsid w:val="00F8438F"/>
    <w:rsid w:val="00F84585"/>
    <w:rsid w:val="00F919F3"/>
    <w:rsid w:val="00F91D01"/>
    <w:rsid w:val="00F91D7D"/>
    <w:rsid w:val="00F924EF"/>
    <w:rsid w:val="00F9353F"/>
    <w:rsid w:val="00F93F08"/>
    <w:rsid w:val="00F93F77"/>
    <w:rsid w:val="00F94483"/>
    <w:rsid w:val="00F950AD"/>
    <w:rsid w:val="00F95181"/>
    <w:rsid w:val="00F95B93"/>
    <w:rsid w:val="00FA18A8"/>
    <w:rsid w:val="00FA1B20"/>
    <w:rsid w:val="00FA1C0D"/>
    <w:rsid w:val="00FA24D3"/>
    <w:rsid w:val="00FA41EA"/>
    <w:rsid w:val="00FA47C1"/>
    <w:rsid w:val="00FA5A3A"/>
    <w:rsid w:val="00FA5D4F"/>
    <w:rsid w:val="00FB0D58"/>
    <w:rsid w:val="00FB11C1"/>
    <w:rsid w:val="00FB13C9"/>
    <w:rsid w:val="00FB13D9"/>
    <w:rsid w:val="00FB288E"/>
    <w:rsid w:val="00FB5CE5"/>
    <w:rsid w:val="00FB6D13"/>
    <w:rsid w:val="00FB7E4C"/>
    <w:rsid w:val="00FB7EBC"/>
    <w:rsid w:val="00FC0280"/>
    <w:rsid w:val="00FC04AD"/>
    <w:rsid w:val="00FC3142"/>
    <w:rsid w:val="00FC3489"/>
    <w:rsid w:val="00FC38EF"/>
    <w:rsid w:val="00FC3B28"/>
    <w:rsid w:val="00FC3EE8"/>
    <w:rsid w:val="00FC402B"/>
    <w:rsid w:val="00FC5161"/>
    <w:rsid w:val="00FC53E9"/>
    <w:rsid w:val="00FD0C29"/>
    <w:rsid w:val="00FD1448"/>
    <w:rsid w:val="00FD48BC"/>
    <w:rsid w:val="00FD52ED"/>
    <w:rsid w:val="00FD628E"/>
    <w:rsid w:val="00FD6480"/>
    <w:rsid w:val="00FD785D"/>
    <w:rsid w:val="00FD7E72"/>
    <w:rsid w:val="00FE038B"/>
    <w:rsid w:val="00FE0C94"/>
    <w:rsid w:val="00FE0FD7"/>
    <w:rsid w:val="00FE30C7"/>
    <w:rsid w:val="00FE40B8"/>
    <w:rsid w:val="00FE4784"/>
    <w:rsid w:val="00FE4B8D"/>
    <w:rsid w:val="00FE5961"/>
    <w:rsid w:val="00FE5F12"/>
    <w:rsid w:val="00FE7553"/>
    <w:rsid w:val="00FF00A4"/>
    <w:rsid w:val="00FF03B9"/>
    <w:rsid w:val="00FF061E"/>
    <w:rsid w:val="00FF08A9"/>
    <w:rsid w:val="00FF0C7A"/>
    <w:rsid w:val="00FF1E21"/>
    <w:rsid w:val="00FF3D11"/>
    <w:rsid w:val="00FF4401"/>
    <w:rsid w:val="00FF4A50"/>
    <w:rsid w:val="00FF5980"/>
    <w:rsid w:val="00FF5B40"/>
    <w:rsid w:val="00FF7347"/>
    <w:rsid w:val="00FF74DE"/>
    <w:rsid w:val="00FF7A74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57D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357D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57D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357D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1BB02AC-575B-4DE0-96AB-402A4586E689}"/>
</file>

<file path=customXml/itemProps2.xml><?xml version="1.0" encoding="utf-8"?>
<ds:datastoreItem xmlns:ds="http://schemas.openxmlformats.org/officeDocument/2006/customXml" ds:itemID="{95BFCC5A-87C2-4EC6-9B4E-C28C5075CBFF}"/>
</file>

<file path=customXml/itemProps3.xml><?xml version="1.0" encoding="utf-8"?>
<ds:datastoreItem xmlns:ds="http://schemas.openxmlformats.org/officeDocument/2006/customXml" ds:itemID="{35323A1D-A5B0-4FC7-90E3-21D4007438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an Silva</dc:creator>
  <cp:lastModifiedBy>Herman Silva</cp:lastModifiedBy>
  <cp:revision>1</cp:revision>
  <dcterms:created xsi:type="dcterms:W3CDTF">2017-02-15T01:59:00Z</dcterms:created>
  <dcterms:modified xsi:type="dcterms:W3CDTF">2017-02-1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